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BC4" w:rsidRPr="00701C7F" w:rsidRDefault="00522BC4" w:rsidP="00522BC4">
      <w:pPr>
        <w:rPr>
          <w:sz w:val="24"/>
          <w:szCs w:val="24"/>
        </w:rPr>
      </w:pPr>
      <w:bookmarkStart w:id="0" w:name="_GoBack"/>
      <w:bookmarkEnd w:id="0"/>
      <w:r w:rsidRPr="00701C7F">
        <w:rPr>
          <w:sz w:val="24"/>
          <w:szCs w:val="24"/>
        </w:rPr>
        <w:t>##Set working directory according to the filepath where data files are store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etwd(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getwd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Load packages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veg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car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latti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eco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BiodiversityR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latticeExtr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WhatI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bnlear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Hmis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car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bnlear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pspearm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Rgraphviz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"Rgraphviz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Read data#####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&lt;-read.csv("wangbug.csv",header=TRUE,nrows=4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View(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dim(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&lt;-read.csv("wangenv.csv",header=TRUE,nrows=4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View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versity&lt;-read.csv("diversity.csv",header=TRUE,nrows=4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diversity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Exploratory data analysis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Environmental variables graph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nitrogen and phosphate graph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nutrients.tif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0.1,0.1,0.1,0.1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tn"],type = "b",ylim=c(0,3.5),pch=19,cex=1.5,xlab="Distance(km)",ylab="TN(mg/L)",main="a) Total Nitrogen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tn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tn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tn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tn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no2"],type = "b",ylim=c(0,.7),pch=19,cex=1.5,xlab="Distance(km)",ylab="NO2(mg/L)",main="b) Nitrite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no2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no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no2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no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no3"],type = "b",ylim=c(0,.7),pch=19,cex=1.5,xlab="Distance(km)",ylab="NO3(mg/L)",main="c) Nitrate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no3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no3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no3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no3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egend("topright",inset=c(0,0),legend=c("Dec 13", "April 14", "Aug 2014", "Nov 2014","May </w:t>
      </w:r>
      <w:r w:rsidRPr="00701C7F">
        <w:rPr>
          <w:sz w:val="24"/>
          <w:szCs w:val="24"/>
        </w:rPr>
        <w:lastRenderedPageBreak/>
        <w:t>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nh3"],type = "b",ylim=c(0,.7),pch=19,cex=1.5,xlab="Distance(km)",ylab="NH3(mg/L)",main="d) Ammonia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nh3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nh3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nh3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nh3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op"],type = "b",ylim=c(0,0.08),pch=19,cex=1.5,xlab="Distance(km)",ylab="Orthoposphate(mg/L)",main="e) Orthoposphat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op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op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op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[wangenv$day==518,"dist"],wangenv[wangenv$day==518,"op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tp"],type = "b",ylim=c(0,0.7),pch=19,cex=1.5,xlab="Distance(km)",ylab="TP",main="f) Total Phosphorus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tp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tp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tp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tp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heavy metals, cod and antimon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vy metals, cod, and antimony.tif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0.1,0.1,0.1,0.1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d"],type = "b",ylim=c(0,1.5),pch=19,cex=1.5,xlab="Distance(km)",ylab="Cd (mg/kg)",main="a) Cadmium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d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d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d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d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r"],type = "b",ylim=c(0,10),pch=19,cex=1.5,xlab="Distance(km)",ylab="Cr (mg/kg)",main="b) Chromium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r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r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r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r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u"],type = "b",ylim=c(0,16),pch=19,cex=1.5,xlab="Distance(km)",ylab="Cu (mg/kg)",main="c) Copper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u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u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u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u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zn"],type = "b",ylim=c(0,120),pch=19,cex=1.5,xlab="Distance(km)",ylab="Zn (mg/kg)",main="d) Zinc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zn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zn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zn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zn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sb"],type = "b",ylim=c(0,0.2),pch=19,cex=1.5,xlab="Distance(km)",ylab="Antimony (mg/L)",main="e) Antimony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sb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sb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sb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sb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od"],type = "b",ylim=c(0,100),pch=19,cex=1.5,xlab="Distance(km)",ylab="COD",main="f) COD (mg/L)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od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od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od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[wangenv$day==518,"dist"],wangenv[wangenv$day==518,"cod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 ph, temperature, conductivity, alkalinity, toc, and chl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ph, temperature, conductivity, alkalinity, toc, and chla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0.1,0.1,0.1,0.1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temp"],type = "b",ylim=c(5,25),pch=19,cex=1.5,xlab="Distance(km)",ylab="Temperature (°C)",main="a) Temperature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temp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temp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temp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temp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ph2"],type = "b",ylim=c(6.5,8.5),pch=19,cex=1.5,xlab="Distance(km)",ylab="pH",main="b) pH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ph2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ph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ph2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ph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alk"],type = "b",ylim=c(0,200),pch=19,cex=1.5,xlab="Distance(km)",ylab="Alkalinity (mg/L)",main="c) Alkalin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alk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alk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alk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alk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egend("topright",inset=c(0,0),legend=c("Dec 13", "April 14", "Aug 2014", "Nov 2014","May </w:t>
      </w:r>
      <w:r w:rsidRPr="00701C7F">
        <w:rPr>
          <w:sz w:val="24"/>
          <w:szCs w:val="24"/>
        </w:rPr>
        <w:lastRenderedPageBreak/>
        <w:t>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hla"],type = "b",ylim=c(0,40),pch=19,cex=1.5,xlab="Distance(km)",ylab="Chlorophyll A (mg/L)",main="d) Chlorophyll A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hla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hla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hla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hla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toc"],type = "b",ylim=c(0,12),pch=19,cex=1.5,xlab="Distance(km)",ylab="TOC(mg/L)",main="e) Total Organic Carbon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toc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toc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toc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[wangenv$day==518,"dist"],wangenv[wangenv$day==518,"toc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ond"],type = "b",ylim=c(0,700),pch=19,cex=1.5,xlab="Distance(km)",ylab="Conductivity (mg/L)",main="f) Conductiv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ond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ond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ond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ond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 DO, canop, velocity and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DO, canop, velocity and turbidity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0.1,0.1,0.1,0.1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vel"],type = "b",ylim=c(0,0.8),pch=19,cex=1.5,xlab="Distance(km)",ylab="Velocity (m/s)",main="a) Velocity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vel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vel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vel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vel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turb"],type = "b",ylim=c(0,100),pch=19,cex=1.5,xlab="Distance(km)",ylab="Turbidity (NTU)",main="b) Turbidity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turb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turb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turb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turb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sed"],type = "b",ylim=c(0.5,2.5),pch=19,cex=1.5,xlab="Distance(km)",ylab="Sediment size (mm)",main="c) Sediment siz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sed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sed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sed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sed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anop"],type = "b",ylim=c(0,100),pch=19,cex=1.5,xlab="Distance(km)",ylab="Canopy cover (%)",main="d) Canopy cover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anop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anop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anop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canop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do"],type = "b",ylim=c(4,20),pch=19,cex=1.5,xlab="Distance(km)",ylab="Dissolved Oxygen (mg/L)",main="e) DO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do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do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do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518,"dist"],wangenv[wangenv$day==518,"do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[wangenv$day==1,"dist"],wangenv[wangenv$day==1,"cfpom"],type = "b",ylim=c(0,50),pch=19,cex=1.5,xlab="Distance(km)",ylab="CPOM/ FPOM",main="f) CPOM/FPOM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126,"dist"],wangenv[wangenv$day==126,"cfpom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260,"dist"],wangenv[wangenv$day==260,"cfpom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[wangenv$day==336,"dist"],wangenv[wangenv$day==336,"cfpom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[wangenv$day==518,"dist"],wangenv[wangenv$day==518,"cfpom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</w:t>
      </w:r>
      <w:r w:rsidRPr="00701C7F">
        <w:rPr>
          <w:rFonts w:cs="Times New Roman"/>
          <w:sz w:val="24"/>
          <w:szCs w:val="24"/>
        </w:rPr>
        <w:t></w:t>
      </w:r>
      <w:r w:rsidRPr="00701C7F">
        <w:rPr>
          <w:sz w:val="24"/>
          <w:szCs w:val="24"/>
        </w:rPr>
        <w:t>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Ordered community tabl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vegemite(wangbug,1:40,scale="log") # Functions vegemite displays compact community tables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PCO (Principal coordinate analysis)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BC&lt;-vegdist(sqrt(wangbug)) #Bray-Curtis dissimilarity matrix of square-root transformed abundanc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mdscale is multidimensional scaling, also known as principal coordinates analysis (Gower, 196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wangbug.mds&lt;-cmdscale(wangbug.BC, k = p, eig = TRUE, add = TRUE, x.ret = FALSE)# PCoA using the Bray-Curtis dissimilarity measure on square-root transformed abundances, and a correction for negative eigenvalue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add=TRUE, Logical indicating if an additive constant should be computed, and added to the non-diagonal dissimilarities such that all eigenvalues are non-negative in the underlying Principal Co-ordinates Analysis (see cmdscale for detai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varpercent&lt;-round(wangbug.mds$eig/sum(wangbug.mds$eig)*100,digits=1) # Percentage of variation explained by each successive PCO axi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und(cumsum(wangbug.mds$eig)/sum(wangbug.mds$eig)*100,digits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bug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bug&lt;-wangbug.mds$poin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dim(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pwangbug)&lt;-c(paste("pco",sep="",1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wangbug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Diagnostics for PCO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&lt;-wangbug.mds$eig # eigen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=as.matrix(vegdist(sqrt(wangbug),diag=TRUE,upper=TRUE)) # symmetric BC dissimilarity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=dim(D)[1] # sample siz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=n-1 # no of PCO ax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max=20 #max no. of axes to plo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Y=sqrt(wangbug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Percentage of variation explained by each successive PCO axis: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und ( 100*wangeigens/sum(wangeigens) , digits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Scree plot with expectations for eigenvalues under the broken stick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100*wangeigens/sum(wangeigens)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pch=19, las=1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main="a) Broken stick model", 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h=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oken.stick=rep(0,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k in 1:p) broken.stick[k] = sum(1/(k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oken.stick.perc = 100*broken.stick/sum(broken.sti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n,broken.stick.perc, type="b", lty="dotted", cex=1.3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xlim=c(0,nmax)) # Figure 3a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 Bootstrap eigenvalue method (e.g., see Jackson 1993 ).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boot = 99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.boot=matrix(rep(0,nboot*n),nrow=nboot, ncol=n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.perc.boot=matrix(rep(0,nboot*n),nrow=nboot, ncol=n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iboot in 1:nboot) 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ndex = sample(1:n, replace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D.boot = D[index,index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Do the PCO and get eigenvalues from the bootstrap dat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wangeigens.boot[iboot,1:n]= cmdscale(D.boot, k = p, eig = TRUE, add = TRUE, x.ret = FALSE)$eig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wangeigens.perc.boot[iboot,1:n] = 100*wangeigens.boot[iboot,1:n]/sum(wangeigens.boot[iboot,1:n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Get the empirical 95% confidence interval on the bootstrap eigenvalues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w &lt;- function(x) quantile(x,probs=0.02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gh &lt;- function(x) quantile(x,probs=0.97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ower = apply(wangeigens.perc.boot, MARGIN = 2, low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upper = apply(wangeigens.perc.boot, MARGIN = 2, hig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entre = apply(wangeigens.perc.boot, MARGIN = 2, mean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bootstrap resul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centre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 ylim = c(0,30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main="b) Bootstrap eigenvector method", xlim=c(0,nmax)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n,lower,1:n,upper, code=3, length=0.1, angle = 90, xlim=c(0,nmax)) # Figure 3b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 Permutation method (e.g., McCune et al. 2002; Clarke et al. 2008) with variation explained by each axis as either: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   1. a fraction of the total (holistically), or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   2. a fraction of the variation remaining given prior axes (conditionall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perm = 99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.perm=matrix(rep(0,nperm*n),nrow=nperm, ncol=n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.perc.perm1=matrix(rep(0,nperm*n),nrow=nperm, ncol=n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igens.perc.perm2=matrix(rep(0,nperm*n),nrow=nperm, ncol=n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vars = dim(Y)[2]   # no. of variables in original Y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iperm in 1:nperm) 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Y.perm = matrix(rep(0,n*nvars), nrow=n, ncol=nvars, byrow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for (k in 1:nvars) 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index = sample(1:n, replace=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Y.perm[1:n,k] = Y[index,k]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D.perm = as.matrix(vegdist(Y.perm,diag=TRUE,upper=FALSE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Do the PCO and get eigenvalues from the permuted dat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wangeigens.perm[iperm,1:n]= cmdscale(D.perm, k = p, eig = TRUE, add = TRUE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                            x.ret = FALSE)$eig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wangeigens.perc.perm1[iperm,1:n] =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100*wangeigens.perm[iperm,1:n]/sum(wangeigens.perm[iperm,1:n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for (k in 1:n) 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wangeigens.perc.perm2[iperm,k] =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100*wangeigens.perm[iperm,k]/sum(wangeigens.perm[iperm,k:n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Get the empirical 95% confidence interval on the permutation eigenvalues, i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 each cas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ower.p1 = apply(wangeigens.perc.perm1, MARGIN = 2, low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upper.p1 = apply(wangeigens.perc.perm1, MARGIN = 2, hig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iddle.p1 = apply(wangeigens.perc.perm1, MARGIN = 2, medi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ower.p2 = apply(wangeigens.perc.perm2, MARGIN = 2, low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upper.p2 = apply(wangeigens.perc.perm2, MARGIN = 2, hig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iddle.p2 = apply(wangeigens.perc.perm2, MARGIN = 2, median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permutation results, holistic approac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100*wangeigens/sum(wangeigens)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im = c(0,max(110*wangeigens/sum(wangeigens))),xlim=c(0,nmax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main="c) Permutation method - holistic approach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n, middle.p1, type="b", lty="dotted", cex=1.3,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n,lower.p1,1:n,upper.p1, code=3, length=0.1, angle = 90) # # Figure 3c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permutation results, conditional approac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eal=rep(0,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k in 1:n) {real[k] = 100*wangeigens[k]/sum(wangeigens[k:n])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(n-2), real[1:(n-2)]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im = c(0,max(120*wangeigens/sum(wangeigens))), xlim=c(0,nmax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main="d) Permutation method - conditional approach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(n-2), middle.p2[1:(n-2)], type="b", lty="dotted", cex=1.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(n-2),lower.p2[1:(n-2)],1:(n-2),upper.p2[1:(n-2)], code=3, length=0.1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     angle = 90) # Figure 3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########################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3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3.jpg",width=6,height=6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2,2),mar=c(4,4,2.5,2)+0.1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expectations for eigenvalues under the broken stick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100*wangeigens/sum(wangeigens)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pch=19, las=1, 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h=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oken.stick=rep(0,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k in 1:p) broken.stick[k] = sum(1/(k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oken.stick.perc = 100*broken.stick/sum(broken.sti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n,broken.stick.perc, type="b", lty="dotted", cex=1.3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xlim=c(0,nmax))  # Figure 3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text("a",3,-5,cex=1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bootstrap resul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centre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 ylim = c(0,max(upper)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xlim=c(0,nmax)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n,lower,1:n,upper, code=3, length=0.1, angle = 90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xlim=c(0,nmax)) # Figure 3b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mtext("b",3,-5,cex=1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permutation results, holistic approac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n, 100*wangeigens/sum(wangeigens)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im = c(0,max(110*wangeigens/sum(wangeigens))),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n, middle.p1, type="b", lty="dotted", cex=1.3,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n,lower.p1,1:n,upper.p1, code=3, length=0.1, angle = 90) # Figure 3c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text("c",3,-5,cex=1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cree plot with the permutation results, conditional approac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eal=rep(0,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k in 1:n) {real[k] = 100*wangeigens[k]/sum(wangeigens[k:n])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1:(n-2), real[1:(n-2)], type="b", xlab="PCO axis number"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ab="Percent variation explained", las=1, pch=19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ylim = c(0,max(110*wangeigens/sum(wangeigens))), xlim=c(0,nmax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0,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1:(n-2), middle.p2[1:(n-2)], type="b", lty="dotted", cex=1.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rrows(1:(n-2),lower.p2[1:(n-2)],1:(n-2),upper.p2[1:(n-2)], code=3, length=0.1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angle = 90) # Figure 3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text("d",3,-5,cex=1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PCO1 plotted against spatial position 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1 - Appendix A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iff(file="Figure 1 - Appendix A.tif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0.1,0.1,0.1,0.1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1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1"],type = "b",ylim=c(-.6,1),pch=19,cex=1.5,xlab="Distance(km)",ylab="PCO1 score",main="PCO1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2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2"],type = "b",ylim=c(-.6,1),pch=19,cex=1.5,xlab="Distance(km)",ylab="PCO2",main="b) PCO2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2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336,"dist"],bugenv[bugenv$day==336,"pco2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3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3"],type = "b",ylim=c(-.6,1),pch=19,cex=1.5,xlab="Distance(km)",ylab="PCO3",main="c) PCO3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3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3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3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3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4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bugenv[bugenv$day==1,"dist"],bugenv[bugenv$day==1,"pco4"],type = "b",ylim=c(-.6,1),pch=19,cex=1.5,xlab="Distance(km)",ylab="PCO4",main="d) PCO4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4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4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4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4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5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5"],type = "b",ylim=c(-.6,1),pch=19,cex=1.5,xlab="Distance(km)",ylab="PCO5",main="e) PCO5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5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5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5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5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6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6"],type = "b",ylim=c(-.6,1),pch=19,cex=1.5,xlab="Distance(km)",ylab="PCO6",main="f) PCO6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6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6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6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6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 displaying date labels on x-axis for Figure 2 - Appendix 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s.character(bugenv$dat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$date&lt;-as.Date(as.character(bugenv$date), format="%d-%m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dates&lt;-bugenv[bugenv$dist==0,"date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daterange=c(as.POSIXlt(min(mydates)),as.POSIXlt(max(mydates)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PCOs plotted against time 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2 - Appendix A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PCO1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2 - Appendix A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2,4.5,2,0.5),cex=1.5,cex.axis=0.7,las=1,cex.main=0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1"],type = "b",ylim=c(-.8,.8),pch=19,cex=1,xlab="day",ylab="PCO1",main="a) PCO1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1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1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1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1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1"],type="b",col="gold2",pch=18,cex=1.52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1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1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2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iff(file="pco2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4,4,2.5,2)+0.1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2"],type = "b",ylim=c(-.8,.8),pch=19,cex=1,xlab="day",ylab="PCO2",main="b) PCO2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2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2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2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2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2"],type="b",col="gold2",pch=18,cex=1.5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2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2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3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"pco3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3"],type = "b",ylim=c(-.8,.8),pch=19,cex=1,xlab="day",ylab="PCO3",main="c) PCO3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mydates,bugenv[bugenv$dist==1.8,"pco3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3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3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3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3"],type="b",col="gold2",pch=18,cex=1.5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3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3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4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"pco4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4"],type = "b",ylim=c(-.8,.8),pch=19,cex=1,xlab="day",ylab="PCO4",main="d) PCO4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4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4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mydates,bugenv[bugenv$dist==3.9,"pco4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4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4"],type="b",col="gold2",pch=18,cex=1.5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4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4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5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"pco5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5"],type = "b",ylim=c(-.8,.8),pch=19,cex=1,xlab="day",ylab="PCO5",main="e) PCO5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5"],type="b",col="deep pink",pch=15,lwd=3,cex=1.5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5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5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5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mydates,bugenv[bugenv$dist==4.83,"pco5"],type="b",col="gold2",pch=18,cex=1.5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5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5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6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"pco6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4,4,2.5,2)+0.1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6"],type = "b",ylim=c(-.8,.8),pch=19,cex=1,xlab="day",ylab="PCO6",main="f) PCO6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6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6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6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6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6"],type="b",col="gold2",pch=18,cex=1.5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6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mydates,bugenv[bugenv$dist==7.08,"pco6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6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7 against ti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pco7-time.tif",width=6,height=3.5,units="in",pointsize = 12,bg = "transparent",res=800,compression="lzw") # Save the following graph as a tif im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4,4,2.5,2)+0.1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pco7"],type = "b",ylim=c(-.7,.7),pch=19,cex=1.5,xlab="day",ylab="PCO7",main="PCO7 plotted against time",lwd=3,lty=2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1.8,"pco7"],type="b",col="deep pink",pch=15,lwd=3,cex=1.5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2,"pco7"],type="b",col="blue",pch=8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3.9,"pco7"],type="b",col="green",pch=17,cex=1.5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08,"pco7"],type="b",col="red",pch=18,cex=2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4.83,"pco7"],type="b",col="gold2",pch=18,cex=2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6.53,"pco7"],type="b",col="lightseagreen",pch=18,cex=2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[bugenv$dist==7.08,"pco7"],type="b",col="sienna2",pch=18,cex=2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8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urther exploratory analysis #combine environmental data and benthos dat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&lt;-cbind(wangenv,pwangbug)# combine environmental data and PCO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wangbug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 displaying date labels on x-axis for Rain and flow rate figur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s.character(bugenv$dat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$date&lt;-as.Date(as.character(bugenv$date), format="%d-%m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dates&lt;-bugenv[bugenv$dist==0,"date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daterange=c(as.POSIXlt(min(mydates)),as.POSIXlt(max(mydates)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Rain and flow rate figure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rainfall, discharge and creek flow rate graph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rain and flow rate.tif",width=12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5,5,4,2),cex=1.2,cex.axis=0.8,las=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mydates,bugenv[bugenv$dist==0,"dayflow"],type = "p",ylim=c(0,200),pch=19,cex=1.5,xlab="day",ylab="Creek flow rate (ML/day)",main="Average daily Creek flow rate plotted against time",lwd=3,lty=2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wangenv[wangenv$dist==0,"dflow"],type = "p",ylim=c(0,10),pch=19,cex=1.5,xlab="day",ylab="Discharge flow rate (ML/day)",main="Daily effluent discharge flow rate plotted against time",lwd=3,lty=2,xaxt="n",col="blue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rain3"],type = "p",ylim=c(0,10),pch=19,cex=1.5,xlab="day",ylab="Rainfall(mm)",main="Three-month average rainfall plotted against time",lwd=3,lty=2,xaxt="n",col="red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rainfall (a month).tif",width=6,height=3.5,units="in",pointsize = 12,bg = 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rain2"],type = "p",ylim=c(0,10),pch=19,cex=1.5,xlab="day",ylab="Rainfall(mm)",main="Average rainfall (a month) plotted against time",lwd=3,lty=2,xaxt="n",col="blue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prediction with Temperature and conductivity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iff(file="prediction with Temperature and conductivity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2,4.5,2,0.5),cex=1.5,cex.axis=0.9,las=1,cex.main=1.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##prediction with Temperature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,data=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bugenv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b",ylim=c(-.6,0.6),pch=19,cex=1.5,xlab="Distance(km)",ylab="PCO1",main="a) Prediction with temperature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##prediction with conductiv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ond,data=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bugenv[complete.cases(bugenv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.6,0.6),pch=19,col="gold2",cex=1.5,xlab="Distance(km)",ylab="PCO1",main="b) Prediction with conductivity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prediction with Temperature and Conductiv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,data=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bugenv[complete.cases(bugenv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.6,0.6),pch=19,col="gold2",cex=1.5,xlab="Distance(km)",ylab="PCO1",main="c) Prediction with Temperature and Conductivity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prediction with Temperature * Conductivity intera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,data=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 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 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&lt;-cbind(cbind(fitted(tempo),residuals(tempo)),bugenv[complete.cases(bugenv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.6,0.6),pch=19,col="gold2",cex=1.5,xlab="Distance(km)",ylab="PCO1",main="d) Prediction with Temperature * Conductivity interac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 fitted and residual fo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n+op+zn+temp+cond+temp:cond,data=bu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bugenv[complete.cases(bugenv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.6,0.6),pch=19,col="gold2",cex=1.5,xlab="Distance(km)",ylab="PCO1",main="e) Prediction with Temperature * Conductivity interaction\n and other water quality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CO1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1"],type = "b",ylim=c(-.6,0.68),pch=19,cex=1.5,xlab="Distance(km)",ylab="PCO1",main="f) PCO1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518,"dist"],bugenv[bugenv$day==518,"pco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 residual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2"],type = "b",ylim=c(-.6,0.6),pch=19,col="gold2",cex=1.5,xlab="Distance(km)",ylab="PCO1",main="residual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2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causal model 1 (Model building)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##### Modelling macroinvertebrate community data as a function of space and time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dbRDA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Simulations to generate effluent and time vectors and add them to the data fram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wangenv$eff&lt;-ifelse(wangenv$dist&lt;4,0,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$time&lt;-as.factor(wangenv$tim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sim.pco2&lt;-wangenv$eff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 subset times after time 1 can use wangenv$time%in%c("2","3","4","5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sin(2*pi*day/365)+cos(2*pi*day/365)+sin(2*pi*day/365):dist+cos(2*pi*day/365):dist+eff:time+eff:time:dist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as.factor(eff)*time*dist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as.factor(eff)+time+dist+as.factor(eff)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dist+time+dist:time+eff+eff:time+eff:dist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dist+time+dist:time+eff+eff:time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dist+time+dist:time+eff+eff:time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dist+time+dist:time+eff:time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wang.cap1&lt;-capscale(formula=wangbug.BC~eff+time+dist+eff:time+eff:dist+time:dist+eff:dist:time,data=wangenv,comm=wangbug,add=TRUE,na.action=na.omit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wang.cap1&lt;-capscale(formula=wangbug.BC~dist+time+dist:time+eff+eff:time+eff:dist:time,data=wangenv,comm=wangbug,add=TRUE,na.action=na.omit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summary(wang.cap1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1&lt;-anova(wang.cap1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1) 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 (ANOVA table for dbRDA model with space and time as predictor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1b&lt;-capscale(formula=wangbug.BC~dist+time+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1b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1b&lt;-anova(wang.cap1b,by="term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1b)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 Spatiotemporal model without effluent term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1b,wang.cap1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alculate fitted and residual PCO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sin(2*pi*day/365)+cos(2*pi*day/365)+sin(2*pi*day/365):dist+cos(2*pi*day/365):dist+eff:time+eff:time*dist,data=wangenv),center=TRUE,scale=FALSE)  #BIC=-119.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as.factor(eff)+time+dist+as.factor(eff):time,data=wangenv),center=FALSE,scale=FALSE)  #BIC=-119.6 # construct centred desin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dist+time+dist:time+eff+eff:dist+eff:time,data=wangenv),center=FALSE,scale=FALSE)  #BIC=-119.6 # construct centred desin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dist+time+eff+dist:time+eff:time+eff:dist:time,data=wangenv),center=FALSE,scale=FALSE)  #BIC=-119.6 # construct centred desin matrix#Final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dist+time+dist:time,data=wangenv),center=FALSE,scale=FALSE)  #BIC=-10.0192 # construct centred desin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&lt;-scale(model.matrix(~-1+as.factor(eff)+time+dist+as.factor(eff):time,data=wangenv),center=FALSE,scale=FALSE) 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b&lt;-model.matrix(~-1+dist+time+dist:time+eff+eff:time+eff:dist:time,data=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sign&lt;-scale(model.matrix(~-1+dist+time+dist:time+eff+eff:time+eff:dist:time,data=wangenv),center=FALSE,scale=FALSE) 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b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beta&lt;-qr.coef(qr(design)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co.b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pco.b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pwangbug-pco.predict # 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pco.res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pco.resid)&lt;-c(paste("res",sep="",1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pco.predict)&lt;-c(paste("pred",sep="",1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nvpcores&lt;-cbind(wangenv,pco.res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nvpcopred&lt;-cbind(wangenv,pco.predic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compute AIC and BIC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(diag(var(pwangbug)))*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(diag(var(pco.predict)))*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100*(sum(diag(var(pco.predict)))*p)/(sum(diag(var(pwangbug)))*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S.res&lt;-sum(diag(var(pco.resid)))*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S.r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IC&lt;-n*log(SS.res/n)+2*dim(design)[2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IC# -26.2640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IC&lt;-n*log(SS.res/n)+log(n)*dim(design)[2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IC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co.res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envpcopre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&lt;-cbind(envpcopred,pwangbug)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plot predicted and residual values vs. distance and time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pred1 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pco1"],type = "p",ylim=c(-.6,1),pch=19,cex=1.5,xlab="Distance(km)",ylab="Pred1 score",main="Predicted values plotted against spatial position"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26,"dist"],alldata[alldata$day==126,"pco1"],type="p",col="gold",pch=8,lwd=3,cex=1.5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pco1"],type="p",col="blue",pch=15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pco1"],type="p",col="green",pch=17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pco1"],type="p",col="red",pch=17,cex=1.5,lwd=3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,"dist"],envpcopred[envpcopred$day==1,"pred1"],type = "l",ylim=c(-.6,1),pch=19,cex=1.5,xlab="Distance(km)",ylab="Pred1 score",main="Predicted values plotted against spatial position"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26,"dist"],envpcopred[envpcopred$day==126,"pred1"],type="l",col="gold",pch=8,lwd=3,cex=1.5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envpcopred[envpcopred$day==260,"pred1"],type="l",col="blue",pch=15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envpcopred[envpcopred$day==336,"pred1"],type="l",col="green",pch=17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envpcopred[envpcopred$day==518,"pred1"],type="l",col="red",pch=17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Feb 14", "May 14", "Sep 2014", "Dec 2014"),lty=c(1,5),pch=c(19,15,8,17),lwd=2,col=c("black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10.9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red1~time,groups=dist,data=envpcopred,type="b",pch=c(1:6),auto.key=list(columns=4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red1~dist,groups=time,data=envpcopred,type="b",auto.key=list(columns=5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1~time,groups=dist,data=envpcores,type="b",pch=c(1:6),auto.key=list(columns=4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1~dist,groups=time,data=envpcores,type="b",auto.key=list(columns=5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red2~time,groups=dist,data=envpcopred,type="b",pch=c(1:6),auto.key=list(columns=4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red2~dist,groups=time,data=envpcopred,type="b",auto.key=list(columns=5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2~time,groups=dist,data=envpcores,type="b",pch=c(1:6),auto.key=list(columns=4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2~dist,groups=time,data=envpcores,type="b",auto.key=list(columns=5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n+op+zn+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alldata[complete.cases(alldata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 ###  first we need to caculate the predicted values for pcos by modelling them as a function of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tempo3)#p-value: 0.07102 # Fitted values in the model above explain all the variation seen in predicted values of pcos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################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Residual diagnostic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esid.d&lt;-vegdist(pco.resid,method="euclidean") #Distance matrix of residuals for Mantel correlogra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st.d&lt;-dist(scale(wangenv[,c("day")],scale=FALSE),method="euclidean") #Distance matrix of sampling times for Mantel correlogra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gram(resid.d,dist.d),xlab="Lag") # mantel correlogram with function "mgram" in ecodist pack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antel.correlog(resid.d,dist.d,nperm=99,n.class=16,cutoff=FALSE)) # mantel correlogram with function "mantel.correlog" in vegan packa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Plot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ax(wangenv$dis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Generate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grid&lt;-expand.grid(seq(1,5,1),seq(0,7.1,0.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xygrid)&lt;-c("time","dist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xygrid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ays are 1,125,260,336,51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or (i in 1:dim(xygrid)[1]) 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 (xygrid$time[i]==1) xygrid$day[i]&lt;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 (xygrid$time[i]==2) xygrid$day[i]&lt;-12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 (xygrid$time[i]==3) xygrid$day[i]&lt;-260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 (xygrid$time[i]==4) xygrid$day[i]&lt;-33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if (xygrid$time[i]==5) xygrid$day[i]&lt;-51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xygrid$eff&lt;-as.factor(ifelse(xygrid$dist&lt;4,0,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grid$eff&lt;-ifelse(xygrid$dist&lt;4,0,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xygrid)&lt;-c("time","dist","day","eff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grid$time&lt;-as.factor(xygrid$time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xygrid) #use xygrid as data for desig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2&lt;-scale(model.matrix(~-1+sin(2*pi*day/365)+cos(2*pi*day/365)+sin(2*pi*day/365):dist+cos(2*pi*day/365):dist+eff:time+eff:time*dist,data=xygrid),center=TRUE,scale=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2&lt;-scale(model.matrix(~-1+dist+time+dist:time+eff+eff:time+eff:dist:time,data=xygrid),center=FALSE,scale=FALSE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esign2&lt;-scale(model.matrix(~-1+as.factor(eff)+time+dist+as.factor(eff):time,data=xygrid),center=FALSE,scale=FALSE)  ## construct centred desin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2&lt;-scale(model.matrix(~-1+dist+time+dist:time+as.factor(eff)+as.factor(eff):time+as.factor(eff):dist:time,data=xygrid),center=FALSE,scale=FALSE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design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design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pco.b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2&lt;-as.matrix(design2)%*%pco.beta # Compute fitted PCO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co.predic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pco.predict2)&lt;-c(paste("pred",sep="",1:p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xygr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pco.predic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co.predict2&lt;-cbind(xygrid,pco.predic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pco.predict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dist+time+dist:time+eff+eff:time+eff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2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pco plots with spatiotemporal model predictions### 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3 - Appendix A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3 - Appendix A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2), mar=c(4.5,4.5,2,0.5),cex=1.5,cex.axis=0.7,las=1,cex.main=0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1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Distance (km)",ylab=PCO.NO,ylim=c(-.6,1),las=1,cex.lab=0.7,main="PCO1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2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Distance (km)",ylab=PCO.NO,ylim=c(-.6,1),las=1,cex.lab=0.7,main="PCO2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3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Distance (km)",ylab=PCO.NO,ylim=c(-.6,1),las=1,cex.lab=0.7,main="PCO3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4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Distance (km)",ylab=PCO.NO,ylim=c(-.6,1),las=1,cex.lab=0.7,main="PCO4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5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wangenv$dist[wangenv$time==1],pwangbug[wangenv$time==1,pco.no],type="p",pch=19,col="black",xlab="Distance (km)",ylab=PCO.NO,ylim=c(-.6,1),las=1,cex.lab=0.7,main="PCO5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6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Distance (km)",ylab=PCO.NO,ylim=c(-.6,1),las=1,cex.lab=0.7,main="PCO6 with spatiotemporal model prediction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5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predicted and residuals plo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res&lt;-cbind(bugenv,pco.res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edit(pco.resi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1~day,groups=dist,data=envpcores,type="b",pch=c(1:6),auto.key=list(columns=2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1~dist,groups=day,data=envpcores,type="b",auto.key=list(columns=5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bugenvre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residuals after modeling pco as a function of time, distance, and effluent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Residuals after modeling pco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residuals after modeling pco.jpg",width=8,height=10,units="in",pointsize = 16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2,1),cex.axis=0.7,las=1,cex.main=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4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res[bugenvres$day==1,"dist"],bugenvres[bugenvres$day==1,"res1"],type = "b",ylim=c(-.8,.88),pch=19,cex=1.5,xlab="Distance(km)",ylab="Residuals",main="Residual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res[bugenvres$day==126,"dist"],bugenvres[bugenvres$day==126,"res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res[bugenvres$day==260,"dist"],bugenvres[bugenvres$day==260,"res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res[bugenvres$day==336,"dist"],bugenvres[bugenvres$day==336,"res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res[bugenvres$day==518,"dist"],bugenvres[bugenvres$day==518,"res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5,5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mydates,bugenvres[bugenvres$dist==0,"res1"],type = "b",ylim=c(-.8,.8),pch=19,cex=1.5,xlab="day",ylab="Residuals",main="Residuals plotted against time",lwd=3,lty=2,cex.main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1.8,"res1"],type="b",col="deep pink",pch=15,lwd=3,cex=1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3.2,"res1"],type="b",col="blue",pch=8,cex=1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3.9,"res1"],type="b",col="green",pch=17,cex=1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4.08,"res1"],type="b",col="red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4.83,"res1"],type="b",col="gold2",pch=18,cex=1.52,lwd=3,lty=7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6.53,"res1"],type="b",col="lightseagreen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bugenvres[bugenvres$dist==7.08,"res1"],type="b",col="sienna2",pch=18,cex=1.5,lwd=3,lty=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bels&lt;-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bottomright",inset=c(0,0),legend=levels(as.factor(bugenv$dist)),lty=1,lwd=2,col=c("black","deep pink","blue","green","red","gold2","lightseagreen","sienna2"),ncol=4,horiz=FALSE,cex=0.8,title="distance(km)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 Before using dbRDA for modlelling bugs as a function of environmental variables, we check all the possible realtionships using correlation and scatterplo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dbRDA for environmental variables 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</w:t>
      </w:r>
      <w:r w:rsidRPr="00701C7F">
        <w:rPr>
          <w:sz w:val="24"/>
          <w:szCs w:val="24"/>
        </w:rPr>
        <w:t>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1&lt;-capscale(formula=wangbug.BC~as.factor(eff)+time+dist+as.factor(eff)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wang.cap1&lt;-capscale(formula=wangbug.BC~dist+time+dist:time+eff+eff:time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1&lt;-anova(wang.cap1,by="term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same.sites(wangbug,wangenv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wangenv[complete.cases(wangenv[,c("vel","alk","sed","ph2","turb","toc","cfpom","temp","no2","nh3","chla","cond","on")]),]#omit season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ve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alk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sed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ph2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turb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toc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cfpom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temp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no2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nh3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chla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cond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on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 same number of sites for both macroinvertebrate and environmental data because of missing dad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same.sites(wangbug,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heck.datasets(wangbug1,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</w:t>
      </w:r>
      <w:r w:rsidRPr="00701C7F">
        <w:rPr>
          <w:sz w:val="24"/>
          <w:szCs w:val="24"/>
        </w:rPr>
        <w:t>## before dbRDA , first any possible relationship between environmental variables and PCOs is examined using correlation and scatter plo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</w:t>
      </w:r>
      <w:r w:rsidRPr="00701C7F">
        <w:rPr>
          <w:sz w:val="24"/>
          <w:szCs w:val="24"/>
        </w:rPr>
        <w:t>##catter plot and more plo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</w:t>
      </w:r>
      <w:r w:rsidRPr="00701C7F">
        <w:rPr>
          <w:sz w:val="24"/>
          <w:szCs w:val="24"/>
        </w:rPr>
        <w:t>##Scatterplot Matrices/first two PCOs and environmental variables 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scatterplot.tif",width=20,height=14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u+cr+log(zn)+alk+temp+log(cond)+do+log(toc)+log(cfpom)+log(chla)+ph2+turb+sed+vel+log(tp)+log(nh3)+no3+no2+on+op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first two PCOs and environmental variables (log transforme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scatterplot.tif",width=20,height=14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1p(cd)+log1p(cu)+log1p(cr)+log1p(zn)+log1p(alk)+log1p(temp)+log1p(cond)+log1p(do)+log1p(toc)+log1p(cfpom)+log1p(chla)+ph2+log1p(turb)+log1p(sed)+log1p(vel)+log1p(tp)+log1p(nh3)+log1p(no3)+log1p(no2)+log1p(on)+log1p(op)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####### more exploratory analysi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COs, pH, salinity, and DO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ph1+sali+do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COs and environmental variables (transformed)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log(cd)+log(cu)+log(cr)+log(zn)+temp+sqrt(cod)+log(cfpom)+log(chla)+log(ph2)+log(turb)+asin(vel)+pco1+pco2,data=alldata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COs , pH, salinity and DO(transformed)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log(ph1)+log(sali)+sqrt(do)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Scatterplot of Pred1 against velocity, ...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redicted PCOs and environmental variables)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cd+cu+cr+zn+cod+temp+cfpom+chla+vel+ph2+turb+sed+pred1+pred2,data=alldata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redicted PCOs and environmental variables(TRANSFORMED))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log(cd)+log(cu)+log(cr)+log(zn)+cod+temp+log(cfpom)+log(chla)+vel+log(ph2)+turb+log(sed)+pred1+pred2,data=alldata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redicted PCOs , salinity, ph and DO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ali+do+ph1+ph2+pred1+pred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#########velocity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velocit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vel)+log(dflow)+log(depth)+log(width)+turb+log(chla)+log(sed)+log(ph2),data=alldata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 water temperature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water temperature and other factors.tiff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emp+airtemp+eff+canop+veg30m+veg60m+veg90m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 pH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pH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ph1+ph2+chla+alk+eff+dflow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COD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d+dcod+eff+dflow+canop+veg30m+veg60m+veg90m+graz1000+ind100+dtoc+toc+rain1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 Chl a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Chl a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hla+eff+dchla+dflow+canop+no3+tp+op+dtp+dop+dno3+no2+dno2+turb+veg30m+veg60m+veg90m+vel+temp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CPOM/FPOM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CPOM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fpom+dayflow+weekflow+monflow+eff+dtoc+dflow+canop+veg30m+veg60m+veg90m+graz1000+ind100+dtoc+toc+rain1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Alkalinity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Alkalinit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dflow+dalk+dcond+cond+dtemp+temp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Nitrate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Nitrate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tn+nh3+no2+dtn+dnh3+dno2+dno3+dflow+graz1000+ind100+eff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Phosphate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op+tp+graz1000+ind100+dflow+dop+dtp+eff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salinity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salinit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ali+graz1000+ind100+dflow+dsali+rain1+eff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Heavy metals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vy metals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cr+cu+zn+cd+dzn+eff+dflow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Antimony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Antimon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b+dsb+eff+dflow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Turbidity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Turbidit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eff+dflow+rain1+graz1000+ind100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######sediment and other factor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Turbidity and other factor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ed+vel+eff+dflow,data=wang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Scatterplot Matrices/first two PCOs and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iff(file="first two PCOs and environmental variables.jpg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emp+cod+cfpom+chla+ph2+turb+sed+vel+alk+cond+no3+op+no2+nh3+tp+tn+on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iff(file="first two PCOs ,important variable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vel)+log(sali)+temp+log(chla)+log(do)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rst two PCOs , nutrient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vel+sed+ph2+ph1+turb+sali+do+cod+toc+cfpom+temp+no3+no2+nh3+tp+tn+op+chla+cond+pco1+pco2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Checking correlation between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zn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zn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log10(alldata$zn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10(alldata$zn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u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u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u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u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se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se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sed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sed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alk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alk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alk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vel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o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o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od[alldata$cod&lt;30],alldata$pco1[alldata$cod&lt;30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od[alldata$cod&lt;30],alldata$pco1[alldata$cod&lt;30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od[alldata$cod&lt;30]),alldata$pco1[alldata$cod&lt;30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od[alldata$cod&lt;30]),alldata$pco1[alldata$cod&lt;30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oc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oc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em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em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emp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emp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sali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sali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sali[alldata$sali&lt;0.4],alldata$pco1[alldata$sali&lt;0.4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sali[alldata$sali&lt;0.4],alldata$pco1[alldata$sali&lt;0.4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sali[alldata$sali&lt;0.4]),alldata$pco1[alldata$sali&lt;0.4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sali[alldata$sali&lt;0.4]),alldata$pco1[alldata$sali&lt;0.4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fpom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fpom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fpom[alldata$cfpom&lt;25],alldata$pco1[alldata$cfpom&lt;25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fpom[alldata$cfpom&lt;25],alldata$pco1[alldata$cfpom&lt;25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fpom[alldata$cfpom&lt;25]),alldata$pco1[alldata$cfpom&lt;25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fpom[alldata$cfpom&lt;25]),alldata$pco1[alldata$cfpom&lt;25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urb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urb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urb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urb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no3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o3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alldata$no3[alldata$no3&lt;0.2],alldata$pco1[alldata$no3&lt;0.2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o3[alldata$no3&lt;0.2],alldata$pco1[alldata$no3&lt;0.2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1p(alldata$no3[alldata$no3&lt;0.2]),alldata$pco1[alldata$no3&lt;0.2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1p(alldata$no3[alldata$no3&lt;0.2]),alldata$pco1[alldata$no3&lt;0.2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o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o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sqrt(alldata$do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sqrt(alldata$do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nh3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h3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1p(alldata$nh3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1p(alldata$nh3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o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o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1p(alldata$op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1p(alldata$op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p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p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p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sqrt(alldata$tp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sqrt(alldata$tp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alldata$chla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hla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hla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hla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on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ond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ond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ond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ph1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ph1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ph1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ph1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ph2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ph2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ph2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ph2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o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o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do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do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pred2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pred1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od,alldata$to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dentify(alldata$cod,alldata$to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od,alldata$toc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r,alldata$pc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r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n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n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no2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o2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alk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alk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alk),alldata$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alk),alldata$pc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urb,alldata$to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urb,alldata$toc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p,alldata$ind10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p,alldata$ind10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p),alldata$ind10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p),alldata$ind1000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ayflow,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cor.test(alldata$dayflow,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ayflow,log(alldata$chla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ayflow,log(alldata$chla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flow,alldata$dayflow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flow,alldata$dayflow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ayflow,log(alldata$chla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ayflow,log(alldata$chla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Testing the variables before dbRDA --PCO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 pco1 as a function of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mas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Outliers&lt;-read.csv("wangenvOutliers.csv",header=TRUE,nrows=4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1&lt;-cbind(wangenvOutliers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cr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zn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log(zn)+log(zn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log(zn)+log(zn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cd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log(cd)+log(cd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1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u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od,data=bu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1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se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sed+se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o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on+on:temp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inal mode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cd),data=alldata)###Adjusted R-squared:  0.113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chla),data=alldata)###chla---&gt;Adjusted R-squared:  0.130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log(zn),data=alldata)###zn---&gt;Adjusted R-squared:  0.104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1~temp,data=alldata)##temp----&gt;Adjusted R-squared:  0.399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d+temp:cod,data=alldata)##temp:cod---&gt; Adjusted R-squared:  0.521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1~temp+cond+temp:cond,data=alldata)##temp:cond---&gt; Adjusted R-squared:  0.4243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1~temp+toc+temp:toc,data=alldata)##temp:toc---&gt; Adjusted R-squared:  0.482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1~temp+log(zn)+temp:log(zn),data=alldata)##temp:zn---&gt; Adjusted R-squared:  0.544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od+temp:cod,data=alldata)##temp:cod, temp:cond---&gt; Adjusted R-squared:  0.496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d+temp:cod+log(zn)+temp:log(zn),data=alldata)#temp:cod,temp:zn ---&gt;Adjusted R-squared:  0.646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1~temp+cod+temp:cod+log(zn)+temp:log(zn)+log(chla),data=alldata)#temp:cod,temp:zn, chla ---&gt;Adjusted R-squared:  0.635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pco1~temp+cond+temp:cond+cod+temp:cod+log(zn)+temp:log(zn),data=alldata)#temp:cond,temp:cod,temp:zn ---&gt;Adjusted R-squared:  0.6613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d+temp:cod+log(zn),data=alldata)##Adjusted R-squared:  0.625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+cod+temp:cod+log(zn)+temp:log(zn)+log(chla)+log(cd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oc+temp:cond+log(zn)+temp:toc+log(chla)+log(cr),data=alldata)##final model 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lm(pco1~temp+cond+log(zn),data=alldata)##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 tempo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alldata[complete.cases(alldata[,c("temp","cond","chla","co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2&lt;-lm(tempo1[,"2"]~pred1,data=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.6,0.6),pch=19,col="gold2",cex=1.5,xlab="Distance(km)",ylab="PCO1",main="Prediction with Zinc, Chromium, Chlorophyll A, Temperature, TOC, Conductivity,\n Temperature*TOC, and Temperature*Conductivity interac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4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4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4.5,4.5,2.5,3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pco plot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pco1"],type = "b",ylim=c(-.6,1),pch=19,xlab="",ylab="PCO1",main="a) PCO1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1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336,"dist"],bugenv[bugenv$day==336,"pco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 predicted pco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um&lt;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fig.name&lt;-"wangpco1.tif"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NO&lt;-paste("PCO",num," (",pco.varpercent[num],"% of total variation)"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ed.no&lt;-paste("pred",num,sep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iff(file=fig.name,width=7,height=5,units="in",pointsize = 12,bg = "transparent",res=3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wangenv$time==1],pwangbug[wangenv$time==1,pco.no],type="p",pch=19,col="black",xlab="",ylab=PCO.NO,ylim=c(-.6,1),main="b) PCO1 with spatiotemporal model predictions"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2,pco.no]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3,pco.no],col="blue",pch=8, 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4,pco.no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wangenv$time==1],pwangbug[wangenv$time==5,pco.no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1,pred.no],type="l",lty=1,col="black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ines(xygrid$dist[xygrid$time==1],pco.predict2[pco.predict2$time==2,pred.no],type="l",lty=2,col="gold2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3,pred.no],type="l",lty=3,col="blue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4,pred.no],type="l",lty=4,col="green3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nes(xygrid$dist[xygrid$time==1],pco.predict2[pco.predict2$time==5,pred.no],type="l",lty=5,col="red",lwd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c(1,5),pch=c(19,15,8,17,18),lwd=2,col=c("black","gold2","blue","green3","red"),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     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pco plot for fit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oc+temp:cond+log(zn)+temp:toc+log(chla)+log(cr),bugenv)#[complete.cases(bugenv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alldata[complete.cases(alldata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l",ylim=c(-.6,1),pch=19,col="gold2",xlab="Distance(km)",ylab="PCO1",main="c) Prediction with zinc, chlorophyll A, temperature, TOC, conductivity,\n temperature*TOC, and temperature*Conductivity interaction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1,"dist"],bugenv[bugenv$day==1,"pco1"],type = "p",ylim=c(-.6,1),pch=19,xlab="",ylab="PCO1",main="a) PCO1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pco1"],type="p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pco1"],type="p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pco1"],type="p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pco1"],type="p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 scatterplot for pco1 and res1 against physicochemic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pco1~do+log(cr)+log(toc)+cod+log(cfpom)+log(chla)+log(turb)+log(vel)+log(temp)+log(ph2)+log(cond)+log(do)+log(sb)+log(cu)+log(cr)+log(cd)+log(zn)+sed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res1~ph2+log(chla)+do+cfpom+nh3+cod+turb+vel+cd+log(zn)+log(cu)+cr+temp+sed+cond+toc,data=envpcores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envpcore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esting the variables before dbRDA --PCO2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Outliers&lt;-read.csv("wangenvOutliers.csv",header=TRUE,nrows=4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ugenv1&lt;-cbind(wangenvOutliers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log(zn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log(zn)+log(zn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log(zn)+log(zn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2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log(cu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log(cu)+log(cu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od,data=bu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2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se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sed+sed:temp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inal models for pco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oc,data=alldata)##Adjusted R-squared:  0.132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cr,data=alldata)##Adjusted R-squared:  0.115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2~log(cu),data=alldata)##Adjusted R-squared:  0.0760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urb,data=alldata)##Adjusted R-squared:  0.308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ph2+temp:ph2,data=alldata)##Adjusted R-squared:  0.152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2~temp+nh3+temp:nh3,data=alldata)##Adjusted R-squared:  0.276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log(chla)+temp:log(chla),data=alldata)##Adjusted R-squared:  0.0650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emp+vel+temp:vel,data=alldata)##Adjusted R-squared:  0.1899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2~nh3+temp:nh3+temp+ph2:temp+ph2+log(chla)+temp:log(chla)+vel+temp:vel+toc+turb+log(cu),data=alldata)##Adjusted R-squared:  0.443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urb+log(chla)+temp:log(chla)+temp+ph2:temp+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2~turb+temp+nh3+temp:nh3+ph2:temp+ph2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2&lt;-cbind(cbind(fitted(tempo),residuals(tempo)),alldata[complete.cases(alldata[,c("temp","nh3","turb","toc","ph2","vel","chla","cu","cr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2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2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2[,"2"]~pred2,data=temp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2[tempo2$day==126,"dist"],tempo2[tempo2$day==126,"1"],type = "b",ylim=c(-0.6,0.6),pch=19,cex=1.5,xlab="Distance(km)",ylab="PCO2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2[tempo2$day==260,"dist"],tempo2[tempo2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2[tempo2$day==336,"dist"],tempo2[tempo2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2[tempo2$day==518,"dist"],tempo2[tempo2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2[tempo2$day==126,"dist"],tempo2[tempo2$day==126,"2"],type = "b",ylim=c(-0.6,0.6),pch=19,cex=1.5,xlab="Distance(km)",ylab="PCO2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2[tempo2$day==260,"dist"],tempo2[tempo2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2[tempo2$day==336,"dist"],tempo2[tempo2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2[tempo2$day==518,"dist"],tempo2[tempo2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2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2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2[,2]~tempo2$pred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ph2~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ph2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u),alldata$pc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u),alldata$pco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esting the variables before dbRDA --PC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log(temp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log(temp)+cond+log(temp)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3~z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u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3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se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sed+sed:temp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inal models for pc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oc+temp:toc,data=alldata)##Adjusted R-squared:  0.294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3~do,data=alldata)##Adjusted R-squared:  0.287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urb+temp:turb,data=alldata)##Adjusted R-squared:  0.213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log(chla),data=alldata)##Adjusted R-squared:  0.211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nh3,data=alldata)##Adjusted R-squared:  0.115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3~vel,data=alldata)##Adjusted R-squared:  0.109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3~log(temp),data=alldata)## Adjusted R-squared:  0.07468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3~temp+temp:toc+toc+do+turb+temp:turb,data=alldata)## Adjusted R-squared:  0.3031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emp:toc+toc+do+turb+temp:turb+log(chla),data=alldata)## Adjusted R-squared:  0.273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emp:toc+toc+do+turb+temp:turb+log(chla)+nh3+vel+log(temp),data=alldata)## Adjusted R-squared:  0.219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pco3~temp+temp:toc+toc+turb+temp:turb+log(chla)+nh3+vel+log(temp),data=alldata)## Adjusted R-squared:  0.259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3~temp+temp:toc+toc+turb+temp:turb+log(chla)+vel+log(temp),data=alldata)## Adjusted R-squared:  0.317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cbind(cbind(fitted(tempo),residuals(tempo)),alldata[complete.cases(alldata[,c("temp","toc","turb","vel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cbind(cbind(fitted(tempo),residuals(tempo)),alldata[complete.cases(alldata[,c("temp","toc","turb","nh3","vel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3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4&lt;-lm(tempo3[,"2"]~pred3,data=temp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4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3[tempo3$day==126,"dist"],tempo3[tempo3$day==126,"1"],type = "b",ylim=c(-0.6,0.6),pch=19,cex=1.5,xlab="Distance(km)",ylab="PCO3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3[tempo3$day==1,"dist"],tempo3[tempo3$day==1,"1"],type="b",col="black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3[tempo3$day==260,"dist"],tempo3[tempo3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3[tempo3$day==336,"dist"],tempo3[tempo3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3[tempo3$day==518,"dist"],tempo3[tempo3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3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3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4&lt;-lm(tempo3[,2]~tempo3$pred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4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nh3~alldata$pc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h3,alldata$pc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emp),alldata$pc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emp),alldata$pc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esting the variables before dbRDA --PCO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log(temp)+cond+log(temp)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z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4~temp+cond+temp:cond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u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4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inal models for pco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cfpom+temp:cfpom,data=alldata) ## temp:cfpom ---&gt; Adjusted R-squared:  0.426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temp+toc+temp:toc,data=alldata)## temp:toc ---&gt; Adjusted R-squared:  0.276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do,data=alldata)##Adjusted R-squared:  0.210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urb,data=alldata)##Adjusted R-squared:  0.194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temp+cod+temp:cod,data=alldata)## temp:cod ---&gt; Adjusted R-squared:  0.18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cfpom,data=alldata)##Adjusted R-squared:  0.154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temp+toc+temp:toc+cfpom+temp:cfpom,data=alldata)## temp:toc and temp:cfpom ---&gt; Adjusted R-squared:  0.526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temp+toc+temp:toc+cod+temp:cod+cfpom+temp:cfpom,data=alldata)## temp:toc, temp:cod and temp:cfpom ---&gt;Adjusted R-squared:  0.5242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4~temp+toc+temp:toc+cod+temp:cod+cfpom+temp:cfpom+do+turb,data=alldata)## temp:toc, temp:cod , temp:cfpom ,do and turb  ---&gt; Adjusted R-squared:  0.405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4~temp+toc+temp:toc+cod+temp:cod+cfpom+temp:cfpom+turb,data=alldata)## temp:toc, temp:cod , temp:cfpom ,do and turb  ---&gt; Adjusted R-squared:  0.5261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4&lt;-cbind(cbind(fitted(tempo),residuals(tempo)),alldata[complete.cases(alldata[,c("temp","toc","cod","cfpom","turb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4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4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5&lt;-lm(tempo4[,"2"]~pred4,data=temp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4[tempo4$day==126,"dist"],tempo4[tempo4$day==126,"1"],type = "b",ylim=c(-0.6,0.6),pch=19,cex=1.5,xlab="Distance(km)",ylab="PCO4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4[tempo4$day==1,"dist"],tempo4[tempo4$day==1,"1"],type="b",col="black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4[tempo4$day==260,"dist"],tempo4[tempo4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4[tempo4$day==336,"dist"],tempo4[tempo4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4[tempo4$day==518,"dist"],tempo4[tempo4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4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4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5&lt;-lm(tempo4[,2]~tempo4$pred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tempo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turb~alldata$pc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turb,alldata$pc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turb),alldata$pco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turb),alldata$pco4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esting the variables before dbRDA --PCO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log(temp)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z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u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5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5~sed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 final models for pco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5~log(vel),data=alldata)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5~ph2,data=alldata)## ---&gt; Adjusted R-squared:  0.237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5~cod,data=alldata)##---&gt; Adjusted R-squared:  0.167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co5~ph2+cod,data=alldata)##Adjusted R-squared:  0.3274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5&lt;-cbind(cbind(fitted(tempo),residuals(tempo)),alldata)#[complete.cases(alldata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5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5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6&lt;-lm(tempo5[,"2"]~pred5,data=temp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6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5[tempo5$day==1,"dist"],tempo5[tempo5$day==1,"1"],type = "b",ylim=c(-0.6,0.6),pch=19,cex=1.5,xlab="Distance(km)",ylab="PCO4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5[tempo5$day==126,"dist"],tempo5[tempo5$day==126,"1"],type="b",col="black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5[tempo5$day==260,"dist"],tempo5[tempo5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5[tempo5$day==336,"dist"],tempo5[tempo5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5[tempo5$day==518,"dist"],tempo5[tempo5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5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5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6&lt;-lm(tempo5[,2]~tempo5$pred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6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ph2~alldata$pc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ph2,alldata$pc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hla),alldata$pco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hla),alldata$pco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esting the variables before dbRDA --PCO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log(temp)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cr+temp:c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z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zn+zn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6~temp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cd+c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u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cu+cu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log(chla)+log(chla)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log(chla)+temp:log(chla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do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do+do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fpom+temp+temp: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cfpom+cfpom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cod+temp+temp:co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cod+cod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turb+turb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vel+vel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nh3+nh3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pco6~temp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toc+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temp+cond+temp:cond+ph2+ph2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sed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final models for pco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6~do+do:temp+temp,data=alldata)##</w:t>
      </w:r>
      <w:r w:rsidRPr="00701C7F">
        <w:rPr>
          <w:sz w:val="24"/>
          <w:szCs w:val="24"/>
        </w:rPr>
        <w:tab/>
        <w:t xml:space="preserve">Adjusted R-squared:  0.139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6&lt;-cbind(cbind(fitted(tempo),residuals(tempo)),alldata[complete.cases(alldata[,c("do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6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6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7&lt;-lm(tempo6[,"2"]~pred6,data=temp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7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6[tempo6$day==126,"dist"],tempo6[tempo6$day==126,"1"],type = "b",ylim=c(-0.6,0.6),pch=19,cex=1.5,xlab="Distance(km)",ylab="PCO4",main="prediction with other variables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6[tempo6$day==126,"dist"],tempo6[tempo6$day==126,"1"],type="b",col="black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6[tempo6$day==260,"dist"],tempo6[tempo6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6[tempo6$day==336,"dist"],tempo6[tempo6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6[tempo6$day==518,"dist"],tempo6[tempo6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do~alldata$pc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o,alldata$pc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do),alldata$pco6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do),alldata$pco6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dbRDA for pco1~env ## to check which variables explain time:space (spatiotemporal variati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1&lt;-capscale(formula=wangbug.BC~dist+time+dist:time+eff+eff:time+eff:dist:time,data=wangenv,comm=wangbug,add=TRUE,na.action=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1&lt;-anova(wang.cap1,by="term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same.sites(wangbug,wangenv1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wangenv[complete.cases(wangenv[,c("cod","temp","zn","chla","cond")]),]#omit season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cod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temp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z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1&lt;- removeNAenv(wangenv1,"chla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wangenv1&lt;- removeNAenv(wangenv1,"cond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same.sites(wangbug,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heck.datasets(wangbug1,wangenv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wangbug1.BC&lt;-vegdist(sqrt(wangbug1)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cod+temp:cod+log(zn)+temp:log(zn)+toc+temp:toc+log(chla),data=wangenv1,comm=wangbug1,add=TRUE,na.action=na.omit)## all the significant variables with pco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cod+temp:cod+log(zn)+toc+log(chla),data=wangenv1,comm=wangbug1,add=TRUE,na.action=na.omit)## without toc:temp and zn:tem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cod+temp:cod+log(zn)+log(chla),data=wangenv1,comm=wangbug1,add=TRUE,na.action=na.omit)## without toc, toc:temp and zn:tem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emp:log(zn)+toc+temp:toc+log(chla),data=wangenv1,comm=wangbug1,add=TRUE,na.action=na.omit)## without co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,data=wangenv1,comm=wangbug1,add=TRUE,na.action=na.omit)## without cod and zn:tem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nh3,data=wangenv1,comm=wangbug1,add=TRUE,na.action=na.omit)## without cod and zn:temp, including nh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no3,data=wangenv1,comm=wangbug1,add=TRUE,na.action=na.omit)##without cod and zn:temp, including  n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wang.cap2&lt;-capscale(formula=wangbug1.BC~temp+cond+temp:cond+log(zn)+toc+temp:toc+log(chla)+tp,data=wangenv1,comm=wangbug1,add=TRUE,na.action=na.omit)## without cod and zn:temp, including t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tn,data=wangenv1,comm=wangbug1,add=TRUE,na.action=na.omit)## without cod and zn:temp, including t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sed,data=wangenv1,comm=wangbug1,add=TRUE,na.action=na.omit)## without cod and zn:temp, including se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ph2,data=wangenv1,comm=wangbug1,add=TRUE,na.action=na.omit)## without cod and zn:temp, including p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cfpom,data=wangenv1,comm=wangbug1,add=TRUE,na.action=na.omit)## without cod and zn:temp, including cfpo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temp+cond+temp:cond+log(zn)+toc+temp:toc+log(chla)+turb,data=wangenv1,comm=wangbug1,add=TRUE,na.action=na.omit)## without cod and zn:temp, including turb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2&lt;-capscale(formula=wangbug1.BC~temp+cond+temp:cond+log(zn)+toc+temp:toc+log(chla)+log(cr),data=wangenv1,comm=wangbug1,add=TRUE,na.action=na.omit)## without cod and zn:temp, including cr  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cod+temp:cod+log(zn)+temp:log(zn)+toc+temp:toc+log(chla)),data=wangenv1,comm=wangbug1,add=TRUE,na.action=na.omit)## condition (all the significant variables with pc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cod+temp:cod+log(zn)+toc+log(chla)),data=wangenv1,comm=wangbug1,add=TRUE,na.action=na.omit)## condition (without toc:temp and zn:tem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wang.cap2&lt;-capscale(formula=wangbug1.BC~as.factor(eff)+time+dist+as.factor(eff):time+Condition(temp+cond+temp:cond+cod+temp:cod+log(zn)+log(chla)),data=wangenv1,comm=wangbug1,add=TRUE,na.action=na.omit) ## condition (without toc, toc:temp and zn:tem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log(zn)+temp:log(zn)+toc+temp:toc+log(chla)),data=wangenv1,comm=wangbug1,add=TRUE,na.action=na.omit)## condition (without co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log(zn)+toc+temp:toc+log(chla)),data=wangenv1,comm=wangbug1,add=TRUE,na.action=na.omit)## condition (without cod and temp: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log(zn)+toc+temp:toc+log(chla)+nh3),data=wangenv1,comm=wangbug1,add=TRUE,na.action=na.omit)## condition (without cod and temp:zn,  including nh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ng.cap2&lt;-capscale(formula=wangbug1.BC~as.factor(eff)+time+dist+as.factor(eff):time+Condition(temp+cond+temp:cond+log(zn)+toc+temp:toc+log(chla)+no2),data=wangenv1,comm=wangbug1,add=TRUE,na.action=na.omit)## condition (without cod and temp:zn,  including no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wang.cap2&lt;-capscale(formula=wangbug1.BC~as.factor(eff)+time+dist+as.factor(eff):time+Condition(temp+cond+temp:cond+log(zn)+toc+temp:toc+log(chla)+log(cr)),data=wangenv1,comm=wangbug1,add=TRUE,na.action=na.omit)## condition (without cod and temp:zn,  including cr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1.BC~dist+time+dist:time+eff+eff:time+eff:dist:time+Condition(temp+cond+temp:cond+log(zn)+toc+temp:toc+log(chla)+log(cr)),data=wangenv1,comm=wangbug1,add=TRUE,na.action=na.omit)## condition (without cod and temp:zn,  including cr) # Final model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2&lt;-anova(wang.cap2,by="term",permutations=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rint(wang.anova2)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wang.anova3&lt;-anova(wang.cap3,by="term",permutations=how(nperm=9999)) # No evidence of spatiotemporal patter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2coef&lt;-coef(wang.cap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rite.table(wang.cap2coef,file="wang.cap2coef.txt",sep="\t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Calculate fitted and residual fo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&lt;-cbind(envpcopred,pwangbug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n+op+alk+zn+chla+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co1~tn+op+zn+temp+cond+temp: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itted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fitted(tempo),residuals(tempo)),alldata[complete.cases(alldata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-0.6,0.6),pch=19,cex=1.5,xlab="Distance(km)",ylab="PCO1",main="prediction with other variables and Temperature*Conductivity interaction",col="gold2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260,"dist"],tempo1[tempo1$day==260,"1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April 2014", "Aug 2014", "Nov 2014","May 2015"),lty=1,lwd=2,col=c("gold2","blue","green3","red"),ncol=4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Shannon inde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hannon&lt;-diversity(wangbug, index = "shannon", MARGIN = 1, base = exp(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hanwangbug&lt;-cbind(wangenv,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dist[1:8],shannon[1:8],xlab = "sites", ylab = "Shannon index",type="b",pch=19,ylim = c(0,3.5),col="black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9:16],shannon[9:16],xlab = "sites", ylab = "Shannon index",type="b",pch=15,col="gold2"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17:24],shannon[17:24],xlab = "sites", ylab = "Shannon index",type="b",pch=8,col="blue"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25:32],shannon[25:32],xlab = "sites", ylab = "Shannon index"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wangenv$dist[33:40],shannon[33:40],xlab = "sites", ylab = "Shannon index"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shanwangbug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Save shannon index into a CSV fil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rite.csv(shan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rite.csv(shanwangbug, file = "Shannon.csv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</w:t>
      </w:r>
      <w:r w:rsidRPr="00701C7F">
        <w:rPr>
          <w:sz w:val="24"/>
          <w:szCs w:val="24"/>
        </w:rPr>
        <w:t>###PCOs and Diversity indic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wangwang&lt;-cbind(wangenv,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5&lt;-cbind(wangwang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wangbug[,"gripopteryg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model1 &lt;- lm(pwangdiver$pco1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wangbug[,"oligochaeta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wangbug[,"simul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wangbug[,"chironomin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macroinvertebrate taxa plotted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bugandenv&lt;-cbind(wangenv,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$oligochaeta,bugandenv$cr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bugandenv$oligochaeta,bugandenv$cr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baetidae"],type = "b",ylim=c(0,400),pch=19,cex=1.5,xlab="Distance(km)",ylab="baetidae",main="baet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baet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baet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baet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baet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aenidae"],type = "b",ylim=c(0,100),pch=19,cex=1.5,xlab="Distance(km)",ylab="caenidae",main="caen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aen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aen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aen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518,"dist"],bugandenv[bugandenv$day==518,"caen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oloburiscidae"],type = "b",ylim=c(0,10),pch=19,cex=1.5,xlab="Distance(km)",ylab="coloburiscidae",main="coloburisc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oloburisc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oloburisc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oloburisc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oloburisc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leptophlebiidae"],type = "b",ylim=c(0,100),pch=19,cex=1.5,xlab="Distance(km)",ylab="leptophlebiidae",main="leptophlebi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leptophlebi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260,"dist"],bugandenv[bugandenv$day==260,"leptophlebi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leptophlebi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leptophlebi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gripopterygidae"],type = "b",ylim=c(0,40),pch=19,cex=1.5,xlab="Distance(km)",ylab="gripopterygidae",main="gripopteryg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gripopteryg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gripopteryg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gripopteryg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gripopteryg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bugandenv[bugandenv$day==1,"dist"],bugandenv[bugandenv$day==1,"hydroptilidae"],type = </w:t>
      </w:r>
      <w:r w:rsidRPr="00701C7F">
        <w:rPr>
          <w:sz w:val="24"/>
          <w:szCs w:val="24"/>
        </w:rPr>
        <w:lastRenderedPageBreak/>
        <w:t>"b",ylim=c(0,10),pch=19,cex=1.5,xlab="Distance(km)",ylab="hydroptilidae",main="hydropti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hydropti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hydropti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hydropti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hydropti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leptoceridae"],type = "b",ylim=c(0,10),pch=19,cex=1.5,xlab="Distance(km)",ylab="leptoceridae",main="leptocer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leptocer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leptocer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leptocer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leptocer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alocidae"],type = "b",ylim=c(0,10),pch=19,cex=1.5,xlab="Distance(km)",ylab="calocidae",main="caloc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aloc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aloc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aloc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aloc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hydrobiosidae"],type = "b",ylim=c(0,10),pch=19,cex=1.5,xlab="Distance(km)",ylab="hydrobiosidae",main="hydrobios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hydrobios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hydrobios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hydrobios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hydrobios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egend("topright",inset=c(0,0),legend=c("Dec 2013", "April 2014", "Aug 2014", "Nov 2014","May </w:t>
      </w:r>
      <w:r w:rsidRPr="00701C7F">
        <w:rPr>
          <w:sz w:val="24"/>
          <w:szCs w:val="24"/>
        </w:rPr>
        <w:lastRenderedPageBreak/>
        <w:t>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hydropsychidae"],type = "b",ylim=c(0,10),pch=19,cex=1.5,xlab="Distance(km)",ylab="hydropsychidae",main="hydropsych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hydropsych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hydropsych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hydropsych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hydropsych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ecnomidae"],type = "b",ylim=c(0,10),pch=19,cex=1.5,xlab="Distance(km)",ylab="ecnomidae",main="ecnom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ecnom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ecnom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ecnom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518,"dist"],bugandenv[bugandenv$day==518,"ecnom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eratopogonidae"],type = "b",ylim=c(0,30),pch=19,cex=1.5,xlab="Distance(km)",ylab="ceratopogonidae ",main="ceratopogon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eratopogon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eratopogon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eratopogon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eratopogon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hrysomelidae"],type = "b",ylim=c(0,30),pch=19,cex=1.5,xlab="Distance(km)",ylab="chrysomelidae",main="chrysome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hrysome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260,"dist"],bugandenv[bugandenv$day==260,"chrysome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hrysome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hrysome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diamesinae"],type = "b",ylim=c(0,10),pch=19,cex=1.5,xlab="Distance(km)",ylab="diamesinae",main="diames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diames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diames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diames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diames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bugandenv[bugandenv$day==1,"dist"],bugandenv[bugandenv$day==1,"empididae"],type = </w:t>
      </w:r>
      <w:r w:rsidRPr="00701C7F">
        <w:rPr>
          <w:sz w:val="24"/>
          <w:szCs w:val="24"/>
        </w:rPr>
        <w:lastRenderedPageBreak/>
        <w:t>"b",ylim=c(0,20),pch=19,cex=1.5,xlab="Distance(km)",ylab="empididae",main="empid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empid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empid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empid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empid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micronectidae"],type = "b",ylim=c(0,40),pch=19,cex=1.5,xlab="Distance(km)",ylab="micronectidae",main="micronect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micronect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micronect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micronect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micronect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orthocladiinae"],type = "b",ylim=c(0,100),pch=19,cex=1.5,xlab="Distance(km)",ylab="orthocladiinae",main="orthocladi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orthocladi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orthocladi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orthocladi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orthocladi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simulidae"],type = "b",ylim=c(0,100),pch=19,cex=1.5,xlab="Distance(km)",ylab="simulidae",main="simu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simu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simu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simu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simu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tanypodinae"],type = "b",ylim=c(0,30),pch=19,cex=1.5,xlab="Distance(km)",ylab="tanypodinae",main="tanypod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tanypod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tanypod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tanypod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tanypod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tipulidae"],type = "b",ylim=c(0,30),pch=19,cex=1.5,xlab="Distance(km)",ylab="tipulidae",main="tipu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tipu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tipu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336,"dist"],bugandenv[bugandenv$day==336,"tipu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tipu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oligochaeta"],type = "b",ylim=c(0,1000),pch=19,cex=1.5,xlab="Distance(km)",ylab="oligochaeta",main="oligochaeta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oligochaeta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oligochaeta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oligochaeta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oligochaeta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hironominae"],type = "b",ylim=c(0,400),pch=19,cex=1.5,xlab="Distance(km)",ylab="chironominae",main="chironom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126,"dist"],bugandenv[wangenv$day==126,"chironom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hironom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hironom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hironom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psychodidae"],type = "b",ylim=c(0,30),pch=19,cex=1.5,xlab="Distance(km)",ylab="psychodidae",main="psychod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psychod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psychod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psychod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psychod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bugandenv[bugandenv$day==1,"dist"],bugandenv[bugandenv$day==1,"ancylidae"],type = "b",ylim=c(0,5),pch=19,cex=1.5,xlab="Distance(km)",ylab="ancylidae",main="ancy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ancy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ancy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ancy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ancy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anostraca"],type = "b",ylim=c(0,5),pch=19,cex=1.5,xlab="Distance(km)",ylab="anostraca",main="anostraca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anostraca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anostraca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anostraca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anostraca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diamesinae"],type = "b",ylim=c(0,5),pch=19,cex=1.5,xlab="Distance(km)",ylab="diamesinae",main="diames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diames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diames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diames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diames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hydrochidae"],type = "b",ylim=c(0,5),pch=19,cex=1.5,xlab="Distance(km)",ylab="hydrochidae",main="hydroch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hydroch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hydroch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hydroch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hydroch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hydrophilidae"],type = "b",ylim=c(0,5),pch=19,cex=1.5,xlab="Distance(km)",ylab="hydrophilidae",main="hydrophil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hydrophil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hydrophil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hydrophil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hydrophil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muscidae"],type = "b",ylim=c(0,5),pch=19,cex=1.5,xlab="Distance(km)",ylab="muscidae",main="musc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musc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musc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336,"dist"],bugandenv[bugandenv$day==336,"musc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musc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physidae"],type = "b",ylim=c(0,5),pch=19,cex=1.5,xlab="Distance(km)",ylab="physidae",main="phys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phys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phys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phys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phys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podonominae"],type = "b",ylim=c(0,10),pch=19,cex=1.5,xlab="Distance(km)",ylab="podonominae",main="podonomin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andenv[bugandenv$day==126,"dist"],bugandenv[wangenv$day==126,"podonomin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podonomin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podonomin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podonomin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psychodidae"],type = "b",ylim=c(0,40),pch=19,cex=1.5,xlab="Distance(km)",ylab="psychodidae",main="psychod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psychod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psychod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psychod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psychod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bugandenv[bugandenv$day==1,"dist"],bugandenv[bugandenv$day==1,"scitidae"],type = "b",ylim=c(0,5),pch=19,cex=1.5,xlab="Distance(km)",ylab="scitidae",main="scit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scit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scit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scit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scit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staphylinidae"],type = "b",ylim=c(0,5),pch=19,cex=1.5,xlab="Distance(km)",ylab="staphylinidae",main="staphylin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staphylin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staphylin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staphylin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staphylin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ulicidae"],type = "b",ylim=c(0,5),pch=19,cex=1.5,xlab="Distance(km)",ylab="culicidae",main="culic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ulic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ulic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ulic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ulic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andenv[bugandenv$day==1,"dist"],bugandenv[bugandenv$day==1,"curculionidae"],type = "b",ylim=c(0,5),pch=19,cex=1.5,xlab="Distance(km)",ylab="curculionidae",main="curculionidae plotted against spatial position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126,"dist"],bugandenv[wangenv$day==126,"curculionidae"],type="b",col="gold2",pch=15,lwd=3,cex=1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260,"dist"],bugandenv[bugandenv$day==260,"curculionidae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336,"dist"],bugandenv[bugandenv$day==336,"curculionidae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andenv[bugandenv$day==518,"dist"],bugandenv[bugandenv$day==518,"curculionidae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2013", "April 2014", "Aug 2014", "Nov 2014","May 2015"),lty=1,lwd=2,col=c("black","gold2","blue","green3","red"),ncol=5,horiz=FALSE,cex=0.8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 heat ma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ptree&lt;-hclust(vegdist(t((wangbug)^0.25), "raup"), "average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1_ungrouped.tif",width=5,height=5,units="in",pointsize = 12,bg = 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wangbug)^0.25,use=pwangbug[,"pco1"],sp.ind=sptree,main="PCO1",cex.main=0.2,cexRow=0.3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l &lt;- function(x) quantile(x,seq(0,1,0.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pply(pwangbug[,c("pco1","pco2","pco3","pco4","pco5","pco6")],2,cl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1&lt;-cut(pwangbug[,"pco1"],breaks=quantile(pwangbug[,"pco1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1&lt;-aggregate(wangbug,by=list(breaks1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wangbug.ag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wangbug.ag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1$Group.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2&lt;-cut(pwangbug[,"pco2"],breaks=quantile(pwangbug[,"pco2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2&lt;-aggregate(wangbug,by=list(breaks2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3&lt;-cut(pwangbug[,"pco3"],breaks=quantile(pwangbug[,"pco3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3&lt;-aggregate(wangbug,by=list(breaks3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4&lt;-cut(pwangbug[,"pco4"],breaks=quantile(pwangbug[,"pco4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4&lt;-aggregate(wangbug,by=list(breaks4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breaks5&lt;-cut(pwangbug[,"pco5"],breaks=quantile(pwangbug[,"pco5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5&lt;-aggregate(wangbug,by=list(breaks5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6&lt;-cut(pwangbug[,"pco6"],breaks=quantile(pwangbug[,"pco6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6&lt;-aggregate(wangbug,by=list(breaks6),mean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5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5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1[,-1]))^0.25,use=as.numeric(rownames(wangbug.agg1)),sp.ind=sptree,labCol=wangbug.agg1$Group.1,main="PCO1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2.tif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2[,-1]))^0.25,use=as.numeric(rownames(wangbug.agg2)),sp.ind=sptree,labCol=wangbug.agg2$Group.1,main="PCO2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3.tif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3[,-1]))^0.25,use=as.numeric(rownames(wangbug.agg3)),sp.ind=sptree,labCol=wangbug.agg3$Group.1,main="PCO3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4.tif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4[,-1]))^0.25,use=as.numeric(rownames(wangbug.agg4)),sp.ind=sptree,labCol=wangbug.agg4$Group.1,main="PCO4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5.tif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5[,-1]))^0.25,use=as.numeric(rownames(wangbug.agg5)),sp.ind=sptree,labCol=wangbug.agg5$Group.1,main="PCO5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pco6.tif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abasco((as.data.frame(wangbug.agg6[,-1]))^0.25,use=as.numeric(rownames(wangbug.agg5)),sp.ind=sptree,labCol=wangbug.agg5$Group.1,main="PCO5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1&lt;-cbind(breaks1,wangbug[,"baetida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1&lt;-temp1[order(breaks1)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lnames(temp1)&lt;-c("a","b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2&lt;-aggregate(temp1[,"b"],by=list(temp[,"a"]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(wangbug.agg1[,"baetidae"])^0.25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axbug&lt;- apply(wangbug, 2, max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ead(max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1 &lt;- names(which(maxbug &lt; 5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 &lt;- wangbug[, -which(names(wangbug) %in% n1)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ptree&lt;-hclust(vegdist(t((wangbug1)^0.25), "raup"), "average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l &lt;- function(x) quantile(x,seq(0,1,0.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pply(pwangbug[,c("pco1","pco2","pco3","pco4","pco5","pco6")],2,cl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1&lt;-cut(pwangbug[,"pco1"],breaks=quantile(pwangbug[,"pco1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1&lt;-aggregate(wangbug1,by=list(breaks1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wangbug.ag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wangbug.ag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1$Group.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2&lt;-cut(pwangbug[,"pco2"],breaks=quantile(pwangbug[,"pco2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2&lt;-aggregate(wangbug,by=list(breaks2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3&lt;-cut(pwangbug[,"pco3"],breaks=quantile(pwangbug[,"pco3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3&lt;-aggregate(wangbug,by=list(breaks3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4&lt;-cut(pwangbug[,"pco4"],breaks=quantile(pwangbug[,"pco4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4&lt;-aggregate(wangbug,by=list(breaks4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5&lt;-cut(pwangbug[,"pco5"],breaks=quantile(pwangbug[,"pco5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5&lt;-aggregate(wangbug,by=list(breaks5)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reaks6&lt;-cut(pwangbug[,"pco6"],breaks=quantile(pwangbug[,"pco6"],seq(0,1,0.1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.agg6&lt;-aggregate(wangbug,by=list(breaks6),mean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heatmap.jpg",width=5,height=5,units="in",pointsize = 12,bg = "transparent",res=12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abasco((as.data.frame(wangbug.agg1[,-1]))^0.25,use=as.numeric(rownames(wangbug.agg1)),sp.ind=sptree,labCol=wangbug.agg1$Group.1,main="PCO1",cex.main=0.2,cexRow=0.6,cexCol=0.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The relationships between PCOs and Diversity indic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1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wangwang&lt;-cbind(wangenv,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env5&lt;-cbind(wangwang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pwangbug[,"pco1"],wangbug[,"gripopterygidae"]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pwangbug[,"pco1"],wangbug[,"oligochaeta"]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pwangdiver$pco1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pwangbug[,"pco1"],wangbug[,"simulidae"]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pwangbug[,"pco1"],wangbug[,"chironominae"]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1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1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pwangbug[,"pco2"],wangbug[,"gripopteryg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wangbug[,"oligochaeta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wangbug[,"simul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2"],wangbug[,"chironomin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2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2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wangbug[,"gripopteryg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wangdiver&lt;-cbind(diversity,pwangbu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wangbug[,"oligochaeta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pwangbug[,"pco3"],wangbug[,"simul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3"],wangbug[,"chironomin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3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3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wangbug[,"gripopteryg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wangbug$gripopteryg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wangbug[,"oligochaeta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~ wangbug$oligochae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wangbug[,"simulid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wangbug$simulid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4"],wangbug[,"chironominae"])  # Checks on aggregate process and heat map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wangbug$chironomina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5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5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pwangbug[,"pco5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5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5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5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5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5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5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5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5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5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5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5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5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pwangdiver$pco5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4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4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CO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shannon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signal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taxarich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abundance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eptnum"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bug[,"pco6"],diversity[,"eptrich"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shanno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signa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taxa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abundanc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eptnu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odel1 &lt;- lm(pwangdiver$pco6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model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pwangdiver$pco6 ~ pwangdiver$eptri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model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</w:t>
      </w:r>
      <w:r w:rsidRPr="00701C7F">
        <w:rPr>
          <w:sz w:val="24"/>
          <w:szCs w:val="24"/>
        </w:rPr>
        <w:t xml:space="preserve">land use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&lt;-cbind(envpcopred,pwangbug)# combine environmental and landuse data,PCO matrix and predicted pco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use1&lt;-wangenv[c(11,12,13,14,15,16,17,18,19,20,21,22,23,24,25,26,27,28,35,37,38,43,45,47,48,53,54,56,57,62,64,66,67,72,73,75,76,81,82,84,90,91,93,94,99,100,102,103,108,109,111,112,117,118,120,121,126,127,129,130,135,136,138,139,144,177)]# land use(grazing, forest, creational and treatmen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use2&lt;-log1p(landuse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landuse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landuse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landuse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no2) ~ eff+log1p(rec300)+log1p(treat100)+log1p(graz100)+log1p(treat60w), data=wangenv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step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step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no3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step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nh3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step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step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nh3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step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step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andnut &lt;- lm(log1p(op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tp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tn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sali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cond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turb) ~ eff+log1p(rec300)+log1p(treat100)+log1p(graz100)+log1p(treat60w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andnut &lt;- lm(sqrt(cod) ~ eff+log1p(rec300)+log1p(treat100)+log1p(treat100w)+log1p(graz100)+log1p(treat60w)+log1p(treat60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toc) ~ eff+log1p(rec300)+log1p(treat100)+log1p(treat100w)+log1p(graz100)+log1p(treat60w)+log1p(treat60), data=landuse1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lm(log1p(zn) ~ eff+log1p(res1000)+log1p(treat1000)+log1p(treat500)+log1p(road1000)+log1p(treat1000)+log1p(ind), data=wangenv,na.action=na.exclud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andnut &lt;- step(landnut, direction='forward'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 (landnut, corr = TRUE 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land use scatterplot Matric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&lt;-cbind(envpcopred,pwangbug)# combine environmental and landuse data,PCO matrix and predicted pco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im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wangenv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landuse variables and environmental variables",width=14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0.2,0.2,0.2,0.2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4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+ind+res+for.+rec+road+treat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1000+ind1000+res1000+for1000+rec1000+road1000+treat1000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500+ind500+res500+for500+rec500+road500+treat500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300+ind300+res300+for300+rec300+road300+treat300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100+ind100+res100+for100+rec100+road100+treat100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cd+cr+cu+zn+graz60+ind60+for60+road60+treat60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500w+ind500w+res500w+for500w+rec500w+road500w+treat50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400w+ind400w+res400w+for400w+rec400w+road400w+treat400w+tra40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300w+ind300w+res300w+for300w+rec300w+road300w+treat300w+tra30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200w+ind200w+res200w+for200w+rec200w+road200w+treat200w+tra20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100w+ind100w+res100w+for100w+rec100w+road100w+treat10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d+cr+cu+zn+graz60w+ind60w+res60w+for60w+rec60w+road60w+treat60w,data=wangenv,upper.panel=panel.cor,pch=2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tn+tp+op+ph2+graz+res+for.+rec+road+treat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tn+tp+op+ph2+graz1000+ind1000+res1000+for1000+rec1000+road1000+treat10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500+ind500+res500+for500+rec500+road500+treat5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300+ind300+res300+for300+rec300+road300+treat3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100+ind100+res100+for100+rec100+road100+treat1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60+ind60+res60+for60+road60+treat6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500w+ind500w+res500w+for500w+rec500w+road500w+treat5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400w+ind400w+res400w+for400w+rec400w+road400w+treat400w+tra4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300w+ind300w+res300w+for300w+rec300w+road300w+treat300w+tra3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200w+ind200w+res200w+for200w+rec200w+road200w+treat200w+tra2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no3+no2+nh3+ph2+tn+tp+op+graz100w+ind100w+res100w+for100w+rec100w+road100w+treat1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no3+no2+nh3+ph2+tn+tp+op+graz60w+ind60w+res60w+for60w+rec60w+road60w+treat6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+res+for.+rec+road+treat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1000+ind1000+res1000+for1000+rec1000+road1000+treat10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500+ind500+res500+for500+rec500+road500+treat5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300+ind300+res300+for300+rec300+road300+treat3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100+ind100+res100+for100+rec100+road100+treat1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60+ind60+res60+for60+road60+treat6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500w+ind500w+res500w+for500w+rec500w+road500w+treat5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400w+ind400w+res400w+for400w+rec400w+road400w+treat4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300w+ind300w+res300w+for300w+rec300w+road300w+treat3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200w+ind200w+res200w+for200w+rec200w+road200w+treat2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100w+ind100w+res100w+for100w+rec100w+road100w+treat1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lk+toc+cod+sb+cond+temp+sali+do+ph1+ph2+graz60w+ind60w+res60w+for60w+rec60w+road60w+treat6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turb+vel+chla+cfpom+sed+graz+res+for.+rec+road+treat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1000+ind1000+res1000+for1000+rec1000+road1000+treat1000+tra1000+un10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500+ind500+res500+for500+rec500+road500+treat500+tra500+un5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300+ind300+res300+for300+rec300+road300+treat300+tra300+un3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100+ind100+res100+for100+rec100+road100+treat100+un1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60+ind60+res60+for60+road60+treat60+un6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500w+ind500w+res500w+for500w+rec500w+road500w+treat500w+un5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400w+ind400w+res400w+for400w+rec400w+road400w+treat400w+un4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300w+ind300w+res300w+for300w+rec300w+road300w+treat300w+un3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200w+ind200w+res200w+for200w+rec200w+road200w+treat200w+un2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100w+ind100w+res100w+for100w+rec100w+road100w+treat100w+un1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urb+vel+chla+cfpom+sed+graz60w+ind60w+res60w+for60w+rec60w+road60w+treat60w+un6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Scatterplot Matrices of correlation between all landuse variables 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and environmental variables in revised causal diagra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0.2,0.2,0.2,0.2),cex=0.6,cex.axis=0.8,las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4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+res+for.+rec+road+treat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+res+for.+rec+road+treat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1000+ind1000+res1000+for1000+rec1000+road1000+treat10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1000+ind1000+res1000+for1000+rec1000+road1000+treat10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500+ind500+res500+for500+rec500+road500+treat5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log(cond)+log(toc)+log(chla)+log(zn)+log(temp)+log(tp)+log(no3)+log(alk)+log(turb)+graz500+ind500+res500+for500+rec500+road500+treat5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300+ind300+res300+for300+rec300+road300+treat3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300+ind300+res300+for300+rec300+road300+treat3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100+ind100+res100+for100+rec100+road100+treat1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100+ind100+res100+for100+rec100+road100+treat10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60+ind60+res60+for60+road60+treat6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60+ind60+res60+for60+road60+treat60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500w+ind500w+res500w+for500w+rec500w+road500w+treat5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500w+ind500w+res500w+for500w+rec500w+road500w+treat5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400w+ind400w+res400w+for400w+rec400w+road400w+treat4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400w+ind400w+res400w+for400w+rec400w+road400w+treat4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300w+ind300w+res300w+for300w+rec300w+road300w+treat3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300w+ind300w+res300w+for300w+rec300w+road300w+treat3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irs(~cond+toc+chla+zn+temp+tp+no3+alk+turb+graz200w+ind200w+res200w+for200w+rec200w+road200w+treat2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200w+ind200w+res200w+for200w+rec200w+road200w+treat2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100w+ind100w+res100w+for100w+rec100w+road100w+treat1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100w+ind100w+res100w+for100w+rec100w+road100w+treat10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cond+toc+chla+zn+temp+tp+no3+alk+turb+graz60w+ind60w+res60w+for60w+rec60w+road60w+treat6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cond)+log(toc)+log(chla)+log(zn)+log(temp)+log(tp)+log(no3)+log(alk)+log(turb)+graz60w+ind60w+res60w+for60w+rec60w+road60w+treat60w,data=wangenv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#correlation between landuse and some environmental variable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graz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graz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graz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graz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ind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ind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ind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ind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res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cor.test(wangenv$cd,wangenv$res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res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res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for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for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for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for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rec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rec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rec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rec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road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road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road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road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treat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treat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road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road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qua5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qua500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wangenv$cd,wangenv$tra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tra60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wangenv$un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wangenv$un6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cd,log1p(wangenv$un6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cd,log1p(wangenv$un6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wangenv$turb,wangenv$res3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wangenv$turb,wangenv$res3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wangenv$turb),log(wangenv$res300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wangenv$turb),log(wangenv$res300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Testing other variables for causal diagra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Chlorophyl A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scatterplot for chl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dchla~eff+solar+temp+no3+tp+turb+don+dtoc+canop+toc+log(chla)+chla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log(I(dchla/dayflow))~eff+solar+temp+no3+tp+turb+don+dtoc+canop+toc+log(chla)+chla,data=alldata[alldata$eff==1,]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eff+solar+temp+no3+tn+tp+log(turb)+don+dtoc+canop+toc+vel+I(log(dchla/dayflow))+dayflow+log(chla)+residuals(tempo),data=alldata[complete.cases(alldata[,c("temp","no3","tp")]),]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la 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temp,data=alldata)##Adjusted R-squared:  0.5416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o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eff,data=alldata)##Adjusted R-squared:  0.178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on+on:temp,data=alldata) ##Adjusted R-squared:  0.6483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no3,data=alldata)##Adjusted R-squared:  0.0935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no3+temp:no3,data=alldata)##Adjusted R-squared:  0.623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chla)~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vel+vel:temp,data=alldata)##Adjusted R-squared:  0.387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nh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nh3+temp:nh3,data=alldata)##Adjusted R-squared:  0.190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no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no2+no2:temp,data=alldata)##Adjusted R-squared:  0.503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tp,data=alldata)##Adjusted R-squared:  0.351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tp+tp:temp,data=alldata)##Adjusted R-squared:  0.656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o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op+op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solar,data=alldata)##Adjusted R-squared:  0.4824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solar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turb,data=alldata)##Adjusted R-squared:  0.111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turb+turb:temp,data=alldata)##Adjusted R-squared:  0.594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dchla,data=alldata)##Adjusted R-squared:  0.2251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cano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canop+canop:temp,data=alldata)##Adjusted R-squared:  0.616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don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dtoc,data=alldata)##Adjusted R-squared:  0.106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cfpo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dtoc+dtoc: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don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don+don:temp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tn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tn+dtn:temp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log(chla)~cond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hla)~cond+cond:temp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chla~alldata$tem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chla,alldata$tem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log(alldata$chla),alldata$co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log(alldata$chla),alldata$cod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lorophyll A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chla"],type = "b",ylim=c(0,40),pch=19,xlab="Distance(km)",ylab="Chlorophyll A (mg/L)",main="Chlorophyll A plotted against spatial position"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chla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chla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chla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chla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chla as afunction of time, distance and eff to check spatiotemporal variation of Chla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hlorophyll A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chla)~dist+time+eff+eff:time+eff:dist+eff:time:dist+eff:time:I(dist^2),data=alldata[complete.cases(alldata[,c("temp","no3","tp")]),])# final model#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4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5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[complete.cases(alldata[,c("temp","no3","tp")]),]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chla"],type="p",pch=19,xlab="Distance (km)",ylab="Chlorophyll A (mg/L)",main="Chlorophyll A with spatiotemporal prediction",ylim=c(0,4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chla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chla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chla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chla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xyplot(log(chla)~dist,groups=time,data=alldata,type="b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dayflow~dist,groups=time,data=alldata,type="b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turb~dist,groups=time,data=alldata,type="b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&lt;-xyplot(chla~dist,group=time,data=alldata[complete.cases(alldata[,c("temp","no3","tp")]),],type="b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&lt;-xyplot(exp(fitted(tempo))~dist,group=time,data=alldata[complete.cases(alldata[,c("temp","no3","tp")]),],type="l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&lt;-xyplot(toc~dist,data=alldata[complete.cases(alldata[,c("temp","no3","tp")]),],panel = function(x,y) {panel.abline(v=4,lty=2)}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+as.layer(b)+as.layer(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Chlorophyll A linear model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chla)~solar+temp+tp+temp:tp+dchla+no3+dtoc+turb,data=wangenv)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chla)~solar+temp2+tp+no3+dayflow+eff+eff:dist+eff:I(dist^2)+eff:dchla+eff:dchla:dist+eff:dchla:I(dist^2)+eff:dayflow+eff:dayflow:dist+eff:dayflow:I(dist^2)+eff:temp2+eff:temp2:dist+eff:temp2:I(dist^2),data=alldata)#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chla)~solar+temp2+tp+no3+dayflow+eff+eff:dchla+eff:temp2+eff:temp2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chla)~solar+temp2+tp+no3+dayflow+eff:dchla,data=alldata)##  without non-significant on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chla)~solar+temp2+tp+no3+turb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chla)~solar+temp+tp+dchla+no3+dtoc+turb+dist+temp:tp+dchla: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empo&lt;-lm(log(chla)~solar+temp2+tp+no3+dtoc+turb+dayflow+eff:dist+eff:I(dchla/dayflow)+eff:I(dchla/dayflow):dist+eff:dist:temp2 #R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chla)~solar+temp+tp+no3+turb+dayflow+solar:temp+eff:log(I(dchla/dayflow)),data=alldata[complete.cases(alldata[,c("temp","no3",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,data=alldata[complete.cases(alldata[,c("temp","no3","tp")]),])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[complete.cases(alldata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6 - appendix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7 - appendix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l",ylim=c(0,40),pch=15,col="gold2",xlab="Distance(km)",ylab="Chlorophyll A (mg/L)",main="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qrt(vif(tempo)) #values &gt; 2 indicate a problem, which is due to the correlation between temperature and solar, but literature suggests both are important, together with their intera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he p-value=0.1492 for this model, i.e., there is no evidence of spatiotemporal patterns in the residuals.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dist+time+eff+eff:time+eff:dist+eff:time:dist+eff:time:I(dist^2),data=alldata[complete.cases(alldata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groups=time,data=alldata[complete.cases(alldata[,c("temp","no3","tp")]),],type="b",pch=19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&lt;-xyplot(chla~dist,group=time,data=alldata[complete.cases(alldata[,c("temp","no3","tp")]),],type="b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&lt;-xyplot(exp(fitted(tempo))~dist,group=time,data=alldata[complete.cases(alldata[,c("temp","no3","tp")]),],type="l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&lt;-xyplot(toc~dist,data=alldata[complete.cases(alldata[,c("temp","no3","tp")]),],panel = function(x,y) {panel.abline(v=4,lty=2)}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+as.layer(b)+as.layer(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.new(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Chlorophyll A plot (Figure 69)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6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4.5,4.5,2.5,3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lorophyll A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chla"],type = "b",ylim=c(0,40),pch=19,xlab="",ylab="Chlorophyll A (mg/L)",main="a) Chlorophyll A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chla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chla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chla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chla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hlorophyll A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dist+time+eff+eff:time+eff:dist+eff:time:dist+eff:time:I(dist^2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&lt;-cbind(cbind(exp(fitted(tempo)),residuals(tempo)),alldata)#[complete.cases(alldata[,c("temp",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chla"],type="p",pch=19,col="black",xlab="",ylab="Chlorophyll A (mg/L)",main="b) Chlorophyll A with spatiotemporal prediction",ylim=c(0,4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chla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chla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chla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chla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,data=alldata[complete.cases(alldata[,c("temp","no3","tp")]),])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&lt;-cbind(cbind(exp(fitted(tempo)),exp(residuals(tempo))),alldata[complete.cases(alldata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0,40),pch=15,col="gold2",xlab="Distance(km)",ylab="Chlorophyll A (mg/L)",main="c) 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chla non-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chla sim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3&lt;-alldata$temp2-20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hlanlm&lt;-0.8+1.5*(alldata$time==4)+2.8*alldata$eff*(alldata$dchla/alldata$dayflow)*exp(-0.03*0.9^temp3*alldata$dist/alldata$vel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hlanlm&lt;-0.8+1.5*(alldata$time==2)+0.5*(alldata$time==3)+1.5*(alldata$time==4)+2.8*alldata$eff*(alldata$dchla/alldata$dayflow)*exp(-0.03*1.1^temp3*alldata$dist/alldata$vel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lldata2&lt;-cbind(alldata,chlanlm,temp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2$dist[alldata2$time==1],alldata2[alldata2$time==1,"chla"],type="p",pch=19,col="black",xlab="Distance (km)",ylab="Chla (mg/L)",main="Chla with spatiotemporal prediction",ylim=c(0,4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2,"chla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3,"chla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4,"chla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5,"chla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1,"dist"],alldata2[alldata2$day==1,"chlanlm"],type="l",col="black",pch=15,lwd=3,cex=1.5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126,"dist"],alldata2[alldata2$day==126,"chlanlm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260,"dist"],alldata2[alldata2$day==260,"chlanlm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336,"dist"],alldata2[alldata2$day==336,"chlanlm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518,"dist"],alldata2[alldata2$day==518,"chlanlm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alldata&lt;- na.om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mfit&lt;-train(log(chla)~solar+temp+tp+no3+turb+solar:temp+eff:log(I(dchla/dayflow)),data=alldata[complete.cases(alldata[,c("temp","no3","tp")]),])# Checked WP+R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lmf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fitting the model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Linear model works so no need for non linear model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Nitrate (NO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heck the scatterplot for no3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ph2+log(alk)+log(I(dno3/dayflow))+eff+dayflow+dist+log(temp)+log(toc)+log(no3)+no3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$no3,alldata$d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no3,alldata$dn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itrate 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no3~eff,data=alldata)##Adjusted R-squared:  0.563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no3~dno3,data=alldata)##Adjusted R-squared:  0.257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no3~dayflow,data=alldata)##Adjusted R-squared:  0.27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no3~dist,data=alldata)##Adjusted R-squared:  0.0912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no3~temp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itrate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no3"],type = "b",ylim=c(0,0.7),pch=19,xlab="Distance(km)",ylab="Nitrate (mg/L)",main="Nitrate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no3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no3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no3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no3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nitrate vs time, distance and eff to check spatiotemporal variation of nitrat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observed nitrate plots with spatiotemporal mode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ime+eff:time+eff:dist+eff:dist:time+eff:I(dist^2):time,data=alldata) # final mode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1&lt;-cbind(cbind((fitted(tempo)),residuals(tempo)),alldata)#[complete.cases(alldata[,c("no3","dayflow","dno3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)#[complete.cases(alldata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observed no3 plots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no3"],type="p",pch=19,col="black",xlab="Distance (km)",ylab="Nitrate (mg/L)",main="Nitrate with spatiotemporal prediction",ylim=c(0,0.7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no3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no3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no3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$dist[tempo1$time==1],tempo1[tempo1$time==5,"no3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#residual plot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0,2),pch=19,col="black",cex=1.5,xlab="Distance(km)",ylab="Nitrate",main="residual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no3 and variables affecting it to check which variables explain spatiotemporal variation in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 Linear modelling for n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no3~I(time==3)+eff:dist+eff:I((dno3)/dayflow)+eff:I((dno3)/dayflow):dist+ eff:temp2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no3)~time+eff:dist+eff:I((dno3/dayflow),data=alldata)##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no3)~time+eff:I(log(dno3)/dayflow):time+eff:I(log(dno3)/dayflow):time:dist,data=alldata)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no3)~temp+toc+time+eff:I(log(dno3)/dayflow):time,data=alldata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no3)~temp+time+eff:dist+eff:dist:time+eff:I(dist^2):time+eff:I(log(dno3/dayflow))+eff:I(log(dno3/dayflow)):time,data=alldata)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time+alk:time+eff:I(log(dno3)/dayflow)+eff:I(log(dno3)/dayflow):time,data=alldata)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rain2+rain3+alk:time+eff:I(log(dno3)/dayflow)+eff:I(log(dno3)/dayflow):time,data=alldata)####final model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rain2+rain3+eff:I(log(dno3)/dayflow):time+eff:I(log(dno3)/dayflow):I(dist==4.08):time,data=alldata)##final model5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o3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0.7),pch=19,col="black",xlab="Distance(km)",ylab="Nitrate (mg/L)",main="Prediction with environmental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options( scipen = 1 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time+eff:time+eff:dist+eff:dist:time+eff:I(dist^2)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empo.check&lt;-lm(residuals(tempo)~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clear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some more graph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&lt;-xyplot(no3~dist,group=time,data=alldata,ylim=c(0,0.8),type="p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&lt;-xyplot(exp(fitted(tempo))~dist,group=time,data=alldata,type="l"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&lt;-xyplot(toc~dist,data=alldata,panel = function(x,y) {panel.abline(v=4,lty=2)}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+as.layer(b)+as.layer(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groups=time,data=alldata,type="b",pch=19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no3~dist,group=time,data=alldata,type="b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nh3~dist,group=time,data=alldata,type="b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do~dist,group=time,data=alldata,type="b",pch=19,lty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log(no3)~toc,groups=time,data=alldata,type="p",pch=19:24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do~toc,groups=time,data=alldata,type="p",pch=19:24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log(no3)~log(nh3),groups=time,data=alldata,type="p",pch=19:24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xyplot(log(nh3)~log(toc),groups=time,data=alldata,type="p",pch=19:24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r.test(alldata$do,alldata$toc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nitrate plot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nitrate plot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itrate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no3"],type = "b",ylim=c(0,0.7),pch=19,xlab="Distance(km)",ylab="Nitrate (mg/L)",main="a) Nitrate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no3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no3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no3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no3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ime+eff:time+eff:dist+eff:dist:time+eff:I(dist^2):time,data=alldata) 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)#[complete.cases(alldata[,c("temp","no3",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o3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no3"],type="p",pch=19,col="black",xlab="Distance (km)",ylab="Nitrate (mg/L)",main="b) Nitrate with spatiotemporal prediction",ylim=c(0,0.7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no3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no3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no3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no3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no3)~temp+time+eff:dist+eff:dist:time+eff:I(dist^2):time+eff:I(log(dno3/dayflow))+eff:I(log(dno3/dayflow)):time,data=alldata)##final model Checked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time+eff:I(log(dno3)/dayflow)+eff:I(log(dno3)/dayflow):time+dist,data=alldata)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log(no3)~temp+time+alk:time+eff:I(log(dno3)/dayflow)+eff:I(log(dno3)/dayflow):time,data=alldata)##final model2 Checked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no3)~temp+rain2+rain3+eff:I(log(dno3)/dayflow):time+eff:I(log(dno3)/dayflow):I(dist==4.08):time,data=alldata)##final model5 Checked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no3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b",ylim=c(0,0.7),pch=19,col="black",xlab="Distance(km)",ylab="Nitrate (mg/L)",main="c) Prediction with environmental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Nonlinear modelling for no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simula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3&lt;-alldata$temp2-20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no3nlm&lt;-0.01+0.33*(alldata2$time==3)+1.8*alldata2$eff*(alldata2$dno3/alldata2$dayflow)*exp(-0.01*1.1^alldata2$temp2*alldata2$dist/alldata2$vel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2&lt;-cbind(alldata,no3nlm,tem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2$dist[alldata2$time==1],alldata2[alldata2$time==1,"no3"],type="p",pch=19,col="black",xlab="Distance (km)",ylab="Nitrate (mg/L)",main="Nitrate with spatiotemporal prediction",ylim=c(0,0.7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2,"no3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3,"no3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4,"no3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$dist[alldata2$time==1],alldata2[alldata2$time==5,"no3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126,"dist"],alldata2[alldata2$day==126,"no3nlm"],type="l",col="black",pch=15,lwd=3,cex=1.5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126,"dist"],alldata2[alldata2$day==126,"no3nlm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260,"dist"],alldata2[alldata2$day==260,"no3nlm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336,"dist"],alldata2[alldata2$day==336,"no3nlm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2[alldata2$day==518,"dist"],alldata2[alldata2$day==518,"no3nlm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9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#fitting the non-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o3nls&lt;-c(b1=0.01,b2=0.33,b3=1.8,b4=-0.02,b5=1.0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o3nls.fm1&lt;-nls(no3~b1+b2*(time==3)+b3*eff*(dno3/dayflow)*exp(b4*b5^temp3*dist/vel2),data=alldata2,start=no3nls,trace=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no3nls.fm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no3nls.fm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fm2&lt;-as.matrix(fitted(no3nls.fm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fm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fm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fm2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observed no3 plots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no3"],type="p",pch=19,col="black",xlab="Distance (km)",ylab="Nitrate (mg/L)",main="Nitrate with spatiotemporal prediction",ylim=c(0,0.7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no3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no3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no3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no3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fm2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fm2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260,"dist"],tempo1[tempo1$day==260,"fm2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fm2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fm2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0.6,0.6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as.factor(eff)+dist+time+as.factor(eff):time+as.factor(eff)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cross-valid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mfit&lt;-train(log(no3)~temp+time+eff:I(log(dno3)/dayflow)+eff:I(log(dno3)/dayflow):time+dist,data=alldata)##WP2+RH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mfit&lt;-train(log(no3)~temp+rain2+rain3+eff:I(log(dno3)/dayflow):time+eff:I(log(dno3)/dayflow):I(dist==4.08):time,data=alldata)##WP5+RH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lmf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Total phosphorus (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t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ph2+log(alk)+dayflow+log(I(dtp/dayflow))+eff+dist+temp+log(tp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otal phosphorus 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p~eff,data=alldata)##Adjusted R-squared:  0.563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p~dtp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dist,data=alldata)##Adjusted R-squared:  0.256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ind1000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p as a function of time, distance and eff to check spatiotemporal variation of tp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xyplot(log(tp)~dist,groups=time,data=alldata,type="b",pch=19,lwd=2,col=c("black",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p)~dist+time+eff+eff:time+eff:dist+eff:time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tp~time+eff:time+eff:dist,data=alldata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p)~time+eff:time+eff:dist,data=alldata)# final mode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p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exp(fitted(tempo))),residuals(tempo)),alldata[complete.cases(alldata[,c("tp","dayflow","d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2],tempo1[tempo1$time==2,"tp"],type="p",pch=15,col="gold2",xlab="Distance (km)",ylab="TP (mg/L)",main="TP with spatiotemporal prediction",ylim=c(0,0.8),cex=1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$dist[tempo1$time==1],tempo1[tempo1$time==2,"tp"]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3,"tp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4,"tp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5,"tp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.new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plotted ag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2"],col="gold2",type = "b",ylim=c(-1,1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 Multiple regression analysis for tp and factors affecting it to check which variables explain spatiotemporal variation in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$time&lt;-as.factor(alldata$tim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p)~dayflow+dtp+dist+eff+dist:eff,data=alldata)##final model## Adjusted R-squared:  0.8084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eff+log(dtp)+log(dayflow)+I(dist/vel)+temp:I(dist/vel)+I(temp^2):I(dist/vel),data=alldata)##Adjusted R-squared:  0.766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eff+eff:log(dtp)+eff:log(dayflow)+eff:I(dist/vel)+eff:temp:I(dist/vel)+eff:I(temp^2):I(dist/vel),data=alldata)##Adjusted R-squared:  0.75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I(dist/vel),data=alldata) ##Adjusted R-squared:  0.802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,data=alldata)##Adjusted R-squared:  0.810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,data=alldata)##Adjusted R-squared:  0.823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+eff:log(dtp),data=alldata)##Adjusted R-squared:  0.817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+eff:log(dayflow),data=alldata)##Adjusted R-squared:  0.817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+eff:I(dist/vel),data=alldata)##Adjusted R-squared:  0.819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+eff:temp:I(dist/vel),data=alldata)##Adjusted R-squared:  0.8198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dayflow+dtp+dist+eff+dist:eff+temp:I(dist/vel)+I(temp^2):I(dist/vel)+eff:I(temp^2):I(dist/vel),data=alldata)##Adjusted R-squared:  0.793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empo&lt;-lm(log(tp)~eff+log(dtp)+log(dayflow)+dist:eff+I(dist/vel)+temp:I(dist/vel)+I(temp^2):I(dist/vel)+eff:I(dist/vel),data=alldata)##Adjusted R-squared:  0.7669 #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p~dayflow+eff+eff:dist+eff:I(dist^2)+eff:dtp+eff:dtp:dist+eff:dtp:I(dist^2)+eff:dayflow+eff:dayflow:dist+eff:dayflow:I(dist^2)+eff:vel+eff:vel:dist+eff:vel:I(dist^2)+eff:temp+eff:temp:dist+eff:temp:I(dist^2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tp~dayflow+eff+eff:dist+eff:I(dist^2)+eff:dtp+eff:dtp:dist+eff:dtp:I(dist^2)+eff:dayflow+eff:dayflow:dist+eff:vel+eff:vel:dist+eff:temp+eff:temp:dist,data=alldata)### final model## Adjusted R-squared:  0.951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env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rain2+temp+dist+time+dist:time+eff:dist+eff:log(I(dtp/dayflow))+eff:log(I(dtp/dayflow)):dist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rain2+temp+dist+time+dist:time+eff:dist+eff:log(I(dtp/dayflow))+eff:time:dist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rain2+temp+dist+time+dist:time+eff:dist+eff:log(I(dtp/dayflow))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p)~dist+time+eff:I(dtp/dayflow)+eff:dist+eff:dist:time,data=alldata[complete.cases(alldata[,c("tp")]),]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p)~time+eff:I(dtp/dayflow)+eff:dist+eff:dist:time,data=alldata[complete.cases(alldata[,c("tp")]),]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time+eff:log(I(dtp/dayflow))+eff:time+eff:dist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tempo&lt;-lm(log(tp)~alk+ph2+time+eff:log(I(dtp/dayflow))+eff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tp)~alk+ph2+time+eff:log(I(dtp/dayflow))+eff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log(tp)~alk+ph2+ind1000+time+eff:log(I(dtp/dayflow))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tp)~alk+ph2+time+eff:log(I(dtp/dayflow))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p~alk+time+toc+eff:I(dtp/dayflow)+eff:I(dtp/dayflow):time,data=alldata[complete.cases(alldata[,c(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tp)~alk+time+toc+eff:I(dtp/dayflow)+eff:I(dtp/dayflow):time,data=alldata[complete.cases(alldata[,c(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p~alk+time+toc+eff:I(dtp/dayflow)+eff:I(dtp/dayflow):time,data=alldata[complete.cases(alldata[,c(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tp)~alk+ph2+time+eff:I(dtp/dayflow)+eff:(I(dtp/dayflow))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p)~alk+ph2+rain2+rain3+eff:I(log(dtp/dayflow)):time+eff:I(log(dtp/dayflow)):I(dist==4.08):time,data=my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,data=alldata[complete.cases(alldata[,c("tp")]),])# Final mode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qrt(vif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time+eff:time+eff:dist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p plot#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cbind(cbind((fitted(tempo)),expm1(residuals(tempo))),alldata[complete.cases(alldata[,c("tp","dayflow","d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1&lt;-cbind(cbind(exp(fitted(tempo)),residuals(tempo)),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l",ylim=c(0,0.8),pch=15,col="gold2",xlab="Distance(km)",ylab="TP (mg/L)",main="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plotted ag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lot(tempo1[tempo1$day==126,"dist"],tempo1[tempo1$day==126,"2"],col="gold2",type = "b",ylim=c(-0.07,0.07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2"],type="b",col="gold2",ylim=c(-0.09,0.09)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2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ing the assumptions by regressing residuals against predic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empo1[,2]~time+eff:time+eff:dist,data=alldata[complete.cases(alldata[,c(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cross-validation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care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mlbenc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ibrary(mboo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alldata&lt;- na.om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lmfit&lt;-train(log(tp)~alk+ph2+time+toc+eff:I(dtp/dayflow)+eff:I(dtp/dayflow):time,data=alldata[complete.cases(alldata[,c("tp")]),])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mfit&lt;-train(log(tp)~alk+ph2+rain2+rain3+eff:I(log(dtp/dayflow)):time+eff:I(log(dtp/dayflow)):I(dist==4.08):time,data=my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lmf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P plot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TP plot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4.5,4.5,2.5,3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otal phosphorus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tp"],type = "b",ylim=c(0,0.8),pch=19,xlab="",ylab="TP (mg/L)",main="a) TP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tp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tp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tp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tp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otal phosphorus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tp)~time+eff:time+eff:dist,data=alldata) 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exp(fitted(tempo))),residuals(tempo)),alldata[complete.cases(alldata[,c("tp","dayflow","d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2],tempo1[tempo1$time==2,"tp"],type="p",pch=15,col="gold2",xlab="",ylab="TP (mg/L)",main="b) TP with spatiotemporal prediction",ylim=c(0,0.8),cex=1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$dist[tempo1$time==1],tempo1[tempo1$time==2,"tp"]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3,"tp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4,"tp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5,"tp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tp)~alk+ph2+rain2+rain3+eff:I(log(dtp/dayflow)):time+eff:I(log(dtp/dayflow)):I(dist==4.08):time,alldata[complete.cases(alldata[,c("tp","dayflow","d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tp)~alk+ph2+time+eff:I(dtp/dayflow)+eff:(I(dtp/dayflow)):time,data=alldata[complete.cases(alldata[,c("tp")]),]) 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,data=alldata[complete.cases(alldata[,c("tp")]),])#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0,0.8),pch=15,col="gold2",xlab="Distance(km)",ylab="TP (mg/L)",main="c) 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alkalinity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check the scatterplot for alkalinity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ist+time+eff+I(log(dalk/dayflow))+log(dayflow)+rain3+log(rain3)+log(alk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alkalinity regression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alk~eff,data=alldata)##Adjusted R-squared:  0.0970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alk~dayflow,data=alldata)##Adjusted R-squared: 0.258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alk~dist,data=alldata)##Adjusted R-squared:  0.0198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alk~time,data=alldata)##Adjusted R-squared:  0.688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alk~rain3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alk"],type = "b",ylim=c(0,160),pch=19,xlab="Distance(km)",ylab="Alkalinity (mg/L)",main="Alkalin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alk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alk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alk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alk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alkalinity vs time, distance and eff to check spatiotemporal variation of alkalin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time+dist+eff+eff:time+eff:dist:time+eff:I(dist^2):time,data=alldata)#RH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a&lt;-lm(log(alk)~time+dist+eff+eff:time+eff:dist:time+eff:I(dist^2):time,data=alldata)#R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b&lt;-lm(log(alk)~time+eff+eff:time+eff:dist:time+eff:I(dist^2):time,data=alldata)#RH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.b,tempo.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alk)~time+eff+eff:time+eff:dist+eff:I(dist^2)+eff:dist:time+eff:I(dist^2):time,data=alldata)#Checked final mode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observed alk plots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alk"],type="p",pch=19,col="black",xlab="Distance (km)",ylab="Alkalinity (mg/L)",main="Alkalinity with spatiotemporal prediction",ylim=c(0,16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alk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alk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alk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alk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0.3,0.4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alinity 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dayflow+log(dalk):dist+time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alk)~dayflow+log(dalk):time+time+eff:time:I(dalk/dayflow)+eff:I(dist^2):time+eff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time+dayflow+log(dalk):time+eff:time:I(dalk/dayflow)+eff:I(dist^2):time+eff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time+eff:time:dayflow+eff:I(dist^2):time+eff:dist:time,data=alldata)#final model# RH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dalk/dayflow)+eff:I(dalk/dayflow):time+eff:dist+eff:I(dist^2)+eff:dist:time+eff:I(dist^2):time,data=alldata) # 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toc+eff:I(dalk/dayflow)+eff:I(dalk/dayflow):time,data=alldata) # Checked model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,data=alldata) # Checked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qrt(vif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time+eff+eff:time+eff:dist+eff:I(dist^2)+eff:dist:time+eff:I(dist^2)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clear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alinity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160),pch=19,col="black",xlab="Distance(km)",ylab="Alkalinity (NTU)",main="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0.3,0.6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als regressed against predic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time+eff+eff:time+eff:dist+eff:I(dist^2)+eff:dist:time+eff:I(dist^2)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##alkalinity figure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Alkalinity figure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alinit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alk"],type = "b",ylim=c(0,160),pch=19,xlab="Distance(km)",ylab="Alkalinity (mg/L)",main="a) Alkalin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alldata[alldata$day==126,"dist"],alldata[alldata$day==126,"alk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alk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alk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alk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alin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time+eff+eff:time+eff:dist+eff:I(dist^2)+eff:dist:time+eff:I(dist^2):time,data=alldata)#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alk"],type="p",pch=19,col="black",xlab="Distance (km)",ylab="Alkalinity (mg/L)",main="b) Alkalinity with spatiotemporal prediction",ylim=c(0,16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alk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alk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alk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alk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alkalinity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toc+eff:I(dalk/dayflow)+eff:I(dalk/dayflow):time,data=alldata) # Checked model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,data=alldata) # Checked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b",ylim=c(0,160),pch=19,col="black",xlab="Distance(km)",ylab="Alkalinity (NTU)",main="c) 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 pH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h2~time,data=alldata)## 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observed ph plots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ph2"],type="p",pch=19,col="black",xlab="Distance (km)",ylab="pH",main="pH with spatiotemporal prediction",ylim=c(6.5,9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ph2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ph2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ph2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$dist[tempo1$time==1],tempo1[tempo1$time==5,"ph2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ph2~rain2,data=alldata) # #Checked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6.5,9),pch=19,col="black",xlab="Distance(km)",ylab="pH",main="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 turbidity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time+dayflow+weekflow+monflow+eff+dturb+vel+rain2+solar+log(rain2)+veg30m+res300+depth+log(cond)+turb+log(turb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turbidity regression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rain3,data=alldata)##Adjusted R-squared:  0.384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urb~vel,data=alldata)##Adjusted R-squared:  0.08757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d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veg30m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depth,data=alldata)##Adjusted R-squared:  0.1378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turb"],type = "b",ylim=c(0,100),pch=19,xlab="Distance(km)",ylab="Turbidity (NTU)",main="Turbid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turb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turb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turb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518,"dist"],bugenv[bugenv$day==518,"turb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urbidity as a function of time, distance and eff to check spatiotemporal variation of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urbid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dist+time+dist:time,data=alldata) # final checked model 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urb"],type="p",pch=19,col="black",xlab="Distance (km)",ylab="Turbidity (NTU)",main="Turbidity with spatiotemporal prediction",ylim=c(0,10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urb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turb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urb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urb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0.3,0.4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turbidity 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urbidity and factors affecting it to check which variables explain spatiotemporal variation in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$time&lt;-as.factor(alldata$tim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urb~dturb+vel+dayflow+rain3+eff,data=alldata)## all the variables with arrows pointing to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urb~dturb+vel+dayflow+rain3+dturb:rain3,data=alldata)## all the significant variables ## eff p-value=0.7143 so I took it out##Adjusted R-squared:  0.858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urb~depth+vel+dayflow+rain3+dturb:rain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dayflow+I(dayflow^2)+graz1000+res300+graz1000:dayflow+graz1000:I(dayflow^2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res300)+log(rain3):log(res300),data=alldata)#final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vel),data=alldata)##final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100),pch=19,col="black",xlab="Distance(km)",ylab="Turbidity (NTU)",main="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qrt(vif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dist+time+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.check&lt;-lm(residuals(tempo)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clear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0.3,0.4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als regressed against predic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dist+time+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urbidity Figure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#turbidity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Turbidity Figure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bugenv[bugenv$day==1,"dist"],bugenv[bugenv$day==1,"turb"],type = "b",ylim=c(0,100),pch=19,xlab="Distance(km)",ylab="Turbidity (NTU)",main="a) Turbid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turb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turb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turb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turb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urbidity vs time, distance and eff to check spatiotemporal variation of turbid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urbid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dist+time+dist:time,data=alldata) # Checked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urb"],type="p",pch=19,col="black",xlab="Distance (km)",ylab="Turbidity (NTU)",main="b) Turbidity with spatiotemporal prediction",ylim=c(0,10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urb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$dist[tempo1$time==1],tempo1[tempo1$time==3,"turb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urb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urb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turbidity 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urbidity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res300)+log(rain3):log(res300),data=alldata)#checked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vel),data=alldata)#checked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#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tempo1[tempo1$day==1,"dist"],tempo1[tempo1$day==1,"1"],type = "b",ylim=c(0,100),pch=19,col="black",xlab="Distance(km)",ylab="Turbidity (NTU)",main="c) 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Total organic carbon (TO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toc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ayflow+eff+I(log(dtoc/dayflow))+temp+rain2+time+log(toc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ayflow+eff+I(log(dtoc/dayflow))+temp+rain2+time+log(toc),data=alldata[alldata$eff==1,]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unique(alldata$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$toc[alldata$dist==4.08]/(alldata$dtoc[alldata$dist==4.08]/alldata$dayflow[alldata$dist==4.08]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 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oc~dayflow,data=alldata)#Adjusted R-squared:  0.153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eff,data=alldata)##  Adjusted R-squared:  0.212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dtoc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rain3,data=alldata)##Adjusted R-squared:  0.4314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OC vs time, distance and eff to check spatiotemporal variation of TOC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OC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empo&lt;-lm(toc~as.factor(eff)+time+dist+as.factor(eff):time+as.factor(eff):dist+as.factor(eff):time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oc~as.factor(eff)+time+as.factor(eff):time+as.factor(eff):time:dist,data=alldata)#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dist+time+dist:time+eff:time+eff:dist:time+eff:I(dist^2):time,data=alldata) # final model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8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9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with spatiotempora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oc"],type="p",pch=19,col="black",xlab="Distance (km)",ylab="TOC (mg/L)",main="TOC with spatiotemporal prediction",ylim=c(0,1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oc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toc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oc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oc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1,1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tempo) ## checking the diagnostic plots to check the multiple regress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toc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linear model for toc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oc~time+eff:dist+eff:dist:I(dtoc/dayflow)+eff:I(dtoc/dayflow)+eff:dist:temp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oc~time+eff:dist+eff:I(dtoc/dayflow),data=alldata)###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oc)~temp+time+eff:I(log(dtoc/dayflow))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log(toc)~time+eff:I(log(dtoc/dayflow)):time+eff:dist+eff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rain2+dayflow+dist+time+dist:time+eff:I(log(dtoc/dayflow))+eff:I(log(dtoc/dayflow)):time+eff:time:dist+eff:I(dist^2):time,data=alldata) #Final checked model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dist+time+eff:I(log(dtoc/dayflow))+eff:I(log(dtoc/dayflow)):time+eff:I(log(dtoc/dayflow)):dist,data=alldata) #Final checked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time+eff:I(dtoc/dayflow)+eff:I(dtoc/dayflow):time+eff:I(dtoc/dayflow):dist,data=alldata)# #Final checked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,data=alldata)# Final checked model5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0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1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oc~dayflow+dtoc+dist+eff+rain3+eff:dtoc+eff:dtoc:dist,data=alldata)## all significant on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tempo&lt;-lm(toc~dayflow+dtoc+dist+eff+eff:dist+eff:dtoc+eff:dtoc:dist+time+dtoc:time,data=alldata)# time and distance are important and it might be related to rainfal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expm1(residuals(tempo)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10),pch=19,col="black",xlab="Distance(km)",ylab="TOC (mg/L)",main="Prediction with environmental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plotted ag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3,20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dist+time+dist:time+eff:time+eff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.check&lt;-lm(residuals(tempo)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clear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7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####TOC plot as in Figure 7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7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toc"],type = "b",ylim=c(0,10),pch=19,xlab="Distance(km)",ylab="TOC (mg/L)",main="a) TOC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toc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toc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toc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toc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TOC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dist+time+dist:time+eff:time+eff:dist:time+eff:I(dist^2):time,data=alldata) # Checked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oc"],type="p",pch=19,col="black",xlab="Distance (km)",ylab="TOC (mg/L)",main="b) TOC with spatiotemporal prediction",ylim=c(0,1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oc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toc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oc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oc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OC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oc~time+eff:I(dtoc/dayflow)+eff:I(dtoc/dayflow):time+eff:I(dtoc/dayflow):dist,data=alldata)# checked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toc)~dayflow+rain2+rain3+eff:I(log(dtoc/dayflow)):time+eff:I(log(dtoc/dayflow)):I(dist==4.08):time,data=alldata)# checked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time+eff:I(dtoc/dayflow)+eff:I(dtoc/dayflow):time+eff:I(dtoc/dayflow):dist,data=alldata)# checked final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,data=alldata)# checked final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expm1(residuals(tempo)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b",ylim=c(0,10),pch=19,col="black",xlab="Distance(km)",ylab="TOC (mg/L)",main="c) Prediction with environmental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Conductivity (cond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cond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cond+eff+dayflow+dist+temp+cond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Conductivity regression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cond~eff,data=alldata)##Adjusted R-squared:  0.244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cond~dcond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cond~dayflow,data=alldata)##Adjusted R-squared:  0.279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cond~dist,data=alldata)   ##Adjusted R-squared:  0.09122      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cond~temp,data=alldata) ##Adjusted R-squared:  0.1798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onductivit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cond"],type = "b",ylim=c(0,700),pch=19,xlab="Distance(km)",ylab="Conductivity (mg/L)",main="Conductiv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cond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cond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cond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cond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conductivity as a function of time, distance and eff to check spatiotemporal variation of conductivity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cond~as.factor(eff)+dist+time+as.factor(eff):time+as.factor(eff):dist+as.factor(eff):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ime+eff:time+eff:dist:time+eff:I(dist^2):time,data=alldata[complete.cases(alldata[,c("cond")]),]) # Checked final mode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2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3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[complete.cases(alldata[,c(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onductiv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2],tempo1[tempo1$time==2,"cond"],type="p",pch=15,col="gold2",xlab="Distance (km)",ylab="Conductivity (mg/L)",main="Conductivity with spatiotemporal prediction",ylim=c(0,700),cex=1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$dist[tempo1$time==1],tempo1[tempo1$time==2,"cond"]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3,"cond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4,"cond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5,"cond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cond and factors affecting it to check which variables explain spatiotemporal variation in cond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lldata$time&lt;-as.factor(alldata$tim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model based on variables in causal diagram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cond~eff:dist+eff:dist:I(dcond/dayflow)+eff:I(dcond/dayflow)+eff:temp2:dist,data=alldata[complete.cases(alldata[,c("cond")])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cond~eff:dist+eff:dist:I(dcond/dayflow)+eff:I(dcond/dayflow),data=alldata[complete.cases(alldata[,c("cond")])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ond)~dayflow+eff:I(dcond*dflow/dayflow)+eff:I(dcond*dflow/dayflow):time+eff:dist:time+eff:I(dist^2):time,data=alldata[complete.cases(alldata[,c("cond")]),])##final Checked model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ond)~dayflow+eff:I(dcond*dflow/dayflow)+eff:I(dcond*dflow/dayflow):time,data=alldata[complete.cases(alldata[,c("cond")]),])## final Checked model2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glm(log(cond)~dayflow+toc+eff:I(log(dcond*dflow/dayflow))+eff:I(log(dcond*dflow/dayflow)):time,data=alldata, family=Gamma(link="log"))##  final Checked model3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dayflow+toc+eff:I(log(dcond*dflow/dayflow))+eff:I(log(dcond*dflow/dayflow)):time,data=alldata[complete.cases(alldata[,c("cond")]),])## final Checked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dayflow+tp+alk+eff:I(log(dcond*dflow/dayflow))+eff:I(log(dcond*dflow/dayflow)):time,data=alldata[complete.cases(alldata[,c("cond")]),])## final Checked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cond)~tp+alk,data=alldata[complete.cases(alldata[,c("cond")]),])##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cond)~tp+alk+time+dist:time:eff,data=alldata[complete.cases(alldata[,c("cond")]),])##final model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4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5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[complete.cases(alldata[,c(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l",ylim=c(0,700),pch=15,col="gold2",xlab="Distance(km)",ylab="Conductivity (mg/L)",main="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artial regression plo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plotted ag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2"],type = "b",ylim=c(0.5,1.5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#checking the assumptions by regressing residuals against predic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modelled as a function of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time+eff:time+eff:dist:time+eff:I(dist^2):time,data=alldata[complete.cases(alldata[,c(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.check&lt;-lm(residuals(tempo)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No clear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some more graph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xyplot(residuals(tempo)~dist,group=time,data=alldata[complete.cases(alldata[,c("cond")]),],type="b",pch=19,lty=2,col=c("black","gold2","blue","green3","red")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&lt;-xyplot(cond~dist,groups=time,data=alldata[complete.cases(alldata[,c("cond")]),],type="b",pch=19,lty=2,col=c("gold2","blue","green3","red")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&lt;-xyplot(exp(fitted(tempo))~dist,group=time,data=alldata[complete.cases(alldata[,c("cond")]),],type="l",lwd=2,col=c(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&lt;-xyplot(toc~dist,data=alldata,panel = function(x,y) {panel.abline(v=4,lty=2)}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+as.layer(b)+as.layer(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April 14", "Aug 2014", "Nov 2014","May 2015"),lty=c(1,5),pch=c(19,15,8,17,18),lwd=2,col=c(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Calculate and plot the expected increase in conductivity to assess whether mixing explains patter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nd.upstream&lt;-aggregate(cond~time,data=alldata[complete.cases(alldata[,c("cond")]),][alldata$eff==0,],mea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nd.discharge&lt;-unique(with(alldata[complete.cases(alldata[,c("cond")]),],I(dcond*dflow/dayflow)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ond.downstream&lt;-cond.upstream$cond+cond.dischar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unique(alldata$dcond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&lt;-xyplot(cond~dist,groups=time,data=alldata[complete.cases(alldata[,c("cond")]),],type="b",pch=19,lty=2,col=c("gold2","blue","green3","red")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&lt;-xyplot(exp(fitted(tempo))~dist,group=time,data=alldata[complete.cases(alldata[,c("cond")]),],type="l",lwd=2,col=c("gold2","blue","green3","red"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c&lt;-xyplot(toc~dist,data=alldata,panel = function(x,y) {panel.abline(v=4,lty=2)}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d&lt;-d&lt;-xyplot(cond~dist,data=alldata[complete.cases(alldata[,c("cond")]),],panel = function(x,y) {panel.abline(h=cond.downstream,lty=2,lwd=2,col.line=c("gold2","blue","green3","red")) }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+as.layer(b)+as.layer(c)+as.layer(d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April 14", "Aug 2014", "Nov 2014","May 2015"),lty=c(1,5),pch=c(19,15,8,17,18),lwd=2,col=c(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 The conductivity recorded at downstream sites doesn't seem to match the expected increase, which suggests there are still inacuraies in mass discharge loads.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 Conductivity plot as in Figure 8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8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8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onductivit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cond"],type = "b",ylim=c(0,700),pch=19,xlab="Distance(km)",ylab="Conductivity (mg/L)",main="a) Conductivity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cond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260,"dist"],bugenv[bugenv$day==260,"cond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cond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cond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 conductivity 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ime+eff:time+eff:dist:time+eff:I(dist^2):time,data=alldata[complete.cases(alldata[,c("cond")]),]) # final 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[complete.cases(alldata[,c(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2],tempo1[tempo1$time==2,"cond"],type="p",pch=15,col="gold2",xlab="Distance (km)",ylab="Conductivity (mg/L)",main="b) Conductivity with spatiotemporal prediction",ylim=c(0,700),cex=1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$dist[tempo1$time==1],tempo1[tempo1$time==2,"cond"]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3,"cond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4,"cond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2],tempo1[tempo1$time==5,"cond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conductivity prediction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dayflow+tp+alk+eff:I(log(dcond*dflow/dayflow))+eff:I(log(dcond*dflow/dayflow)):time,data=alldata[complete.cases(alldata[,c("cond")]),])##final model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,data=alldata[complete.cases(alldata[,c("cond")]),])##final model5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exp(residuals(tempo))),alldata[complete.cases(alldata[,c("cond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26,"dist"],tempo1[tempo1$day==126,"1"],type = "b",ylim=c(0,700),pch=15,col="gold2",xlab="Distance(km)",ylab="Conductivity (mg/L)",main="c) Prediction with environmental variables"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water temperature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eff+airtemp+dtemp+solar+canop+res300+rain3+dayflow+depth+temp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water temperatute regression with other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temp~airtemp,data=alldata) ##Adjusted R-squared:  0.7661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dtemp,data=alldata)  ##Adjusted R-squared:  0.838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cano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temp~solar,data=alldata)##Adjusted R-squared:  0.7099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water temperatute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temp"],type = "b",ylim=c(0,30),pch=19,xlab="Distance(km)",ylab="Temperature",main="Temperature with spatiotemporal predic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26,"dist"],alldata[alldata$day==126,"temp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temp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temp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temp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water temperature vs time, distance and eff to check spatiotemporal variation of water temperatur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dist+time+dist:time,data=alldata) # Checked modl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6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7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he plot of water temperature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emp"],type="p",pch=19,col="black",xlab="Distance (km)",ylab="Temperature",main="Temperature with spatiotemporal prediction",ylim=c(0,3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emp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temp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emp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emp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water temperature linear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multiple regression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solar+dtemp+airtemp+canop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solar+dtemp+airtemp+canop+as.factor(eff)+dist+time+as.factor(eff):time+as.factor(eff):dist+as.factor(eff):dist:time,data=alldata)##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dtemp cannot affect temp upstream of the disharge.  Also, there is no evidence in the spatiotemporal model that dtemp affects temp.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solar+rain3+depth+airtemp+airtemp:depth,data=alldata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rain3*airtemp*dayflow*canop*res300,data=alldata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canop+rain3+airtemp+dayflow+res300+dayflow:res300+rain3:res300+dayflow:res300:rain3,data=alldata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o&lt;-lm(temp~canop+rain3+airtemp+dayflow+res300,data=alldata) 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rain3+airtemp+dayflow+res300+dayflow:res300+rain3:res300+dayflow:res300:rain3,data=alldata) ##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8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19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qrt(vif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.check&lt;-lm(residuals(tempo)~dist+time+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.check) # Still some evidence of spatiotemporal patters in residual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vPlots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water temperature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Temp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30),pch=19,col="black",xlab="Distance(km)",ylab="Temperature",main="Temperature with other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  plotted   against distan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2,2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als regressed against predicted valu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dist+time+dist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9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 9.jpg",width=10,height=14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3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water temperature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temp"],type = "b",ylim=c(0,30),pch=19,xlab="Distance(km)",ylab="Water temperature (°C)",main="a) Water temperature with spatiotemporal predic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alldata[alldata$day==126,"dist"],alldata[alldata$day==126,"temp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temp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temp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temp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ter temperaturewith spatiotemporal predic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dist+time+dist:time,data=alldata) # 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temp"],type="p",pch=19,col="black",xlab="Distance (km)",ylab="Water temperature (°C)",main="b) Water temperature with spatiotemporal prediction",ylim=c(0,3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temp"],col="gold2",pch=15,cex=1.2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temp"]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temp"]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temp"]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2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water temperature prediction with environmental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rain3+airtemp+dayflow+res300+dayflow:res300+rain3:res300+dayflow:res300:rain3,data=alldata) ##Checked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b",ylim=c(0,30),pch=19,col="black",xlab="Distance(km)",ylab="Water temperature (°C)",main="c) Water temperature with other variable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b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Zinc (zn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zn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zn+eff+dist+log(zn)+ph1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zn)~eff,data=alldata)##Adjusted R-squared:  0.1463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zn)~dist,data=alldata)##Adjusted R-squared:  0.09895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dzn,data=alldata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igure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 xml:space="preserve">*###zinc plotted against spatial position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igure.jpg",width=10,height=10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2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zn"],type = "b",ylim=c(0,120),pch=19,xlab="Distance(km)",ylab="Zinc (mg/L)",main="a) Zn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26,"dist"],alldata[alldata$day==126,"zn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zn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zn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zn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lldata[alldata$day==1,"dist"],alldata[alldata$day==1,"zn1"],type = "b",ylim=c(0,30),pch=19,xlab="Distance(km)",ylab="Zinc (mg/L)",main="b) Zn plotted against spatial position/n (without outliers)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126,"dist"],alldata[alldata$day==126,"zn1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260,"dist"],alldata[alldata$day==260,"zn1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336,"dist"],alldata[alldata$day==336,"zn1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alldata[alldata$day==518,"dist"],alldata[alldata$day==518,"zn1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zn as a function of time, distance and eff to check spatiotemporal variation of log(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eff+eff:dist+eff:I(dist^2)+eff:dist:time+eff:I(dist^2):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eff+eff:dist+eff:I(dist^2),data=alldata)## significant ones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eff+eff:I(dist^2)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zn)~eff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20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Table 21 - appendix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ttributes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observed zn plots with spatiotemporal model predic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$dist[tempo1$time==1],tempo1[tempo1$time==1,"zn"],type="p",pch=19,col="black",xlab="Distance (km)",ylab="Zn",main="Zinc with spatiotemporal prediction",ylim=c(0,20),cex=1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2,"zn"]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3,"zn"]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4,"zn"]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$dist[tempo1$time==1],tempo1[tempo1$time==5,"zn"]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,"dist"],tempo1[tempo1$day==1,"1"],type="l",col="black",pch=19,cex=1.5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cex=1.5,lwd=3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336,"dist"],tempo1[tempo1$day==336,"1"],type="l",col="green3",pch=17,cex=1.5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zn and factors affecting it to check which variables explain time:space (spatiotemporal variation in z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eff:I(dzn/dayflow)+eff:dist+eff:temp2:dist+eff:dist:I(dzn/dayflow)+eff:I(dist^2)+eff:temp2:I(dist^2)+eff:I(dist^2):I(dzn/dayflow),data=alldata)### fina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road1000+res1000+treat1000,data=alldata)### final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road1000+res1000+treat1000,data=alldata)### final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zn1)~treat1000,data=alldata)###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log(zn1)~eff,data=alldata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) 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1&lt;-cbind(cbind(exp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tempo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zn plots with spatiotemporal model predictions (including other variable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1"],type = "l",ylim=c(0,40),pch=19,col="black",xlab="Distance(km)",ylab="Zinc",main="Prediction with environmental parameters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1"],type="l",col="gold2",pch=15,lwd=3,cex=1.5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1"],type="l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1"],type="l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518,"dist"],tempo1[tempo1$day==518,"1"],type="l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lef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1[tempo1$day==1,"dist"],tempo1[tempo1$day==1,"2"],type = "b",ylim=c(-1,20),pch=19,cex=1.5,xlab="Distance(km)",ylab="residulas",main="prediction with space and time"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126,"dist"],tempo1[tempo1$day==126,"2"],type="b",col="gold2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260,"dist"],tempo1[tempo1$day==260,"2"],type="b",col="blue",pch=8,cex=1.5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tempo1[tempo1$day==336,"dist"],tempo1[tempo1$day==336,"2"],type="b",col="green3",pch=17,cex=1.5,lwd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tempo1[tempo1$day==518,"dist"],tempo1[tempo1$day==518,"2"],type="b",col="red",pch=18,cex=2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2013","April 2014", "Aug 2014", "Nov 2014","May 2015"),lty=1,lwd=2,col=c("black","gold2","blue","green3","red"),ncol=5,horiz=FALSE,cex=0.7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fitted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residuals(tempo)~dist, groups=day,data=tempo1,type="l",auto.key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3&lt;-lm(tempo1[,2]~tempo1$pred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residulas against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residuals(tempo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rownames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o1[,2]~as.factor(eff)+dist+time+as.factor(eff):time+as.factor(eff):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chla in discharg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We didn't have enough data for time, but in studies with data available for years, dischrge variables can be modeled as a function of time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olar+airtemp+time+dchla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me1&lt;-2*pi*alldata$day/36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chla~solar+airtemp+time1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chla~airtemp+solar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dchla~solar,data=alldata)## final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air temperatur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airtemp+solar+time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me1&lt;-2*pi*alldata$day/36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me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airtemp~time1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solar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solar+time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canopy cover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canopy cover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ist+canop+veg30m+log(veg30m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multiple regression with time and spac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anop)~time+dist+time:dist,data=alldata) #Checked model, no clear spatiotempral patter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anopy plotted against spatial posi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bugenv[bugenv$day==1,"dist"],bugenv[bugenv$day==1,"canop"],type = "b",ylim=c(0,100),pch=19,xlab="Distance(km)",ylab="Alkalinity (mg/L)",main="Canopy cover plotted against spatial position",lwd=3,lty=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126,"dist"],bugenv[bugenv$day==126,"canop"],type="b",col="gold2",pch=15,lwd=3,cex=1.2,lty=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oints(bugenv[bugenv$day==260,"dist"],bugenv[bugenv$day==260,"canop"],type="b",col="blue",pch=8,cex=1.2,lwd=3,lty=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336,"dist"],bugenv[bugenv$day==336,"canop"],type="b",col="green3",pch=17,cex=1.2,lwd=3,lty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bugenv[bugenv$day==518,"dist"],bugenv[bugenv$day==518,"canop"],type="b",col="red",pch=18,cex=1.4,lwd=3,lty=5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Dec 13", "April 14", "Aug 2014", "Nov 2014","May 2015"),lty=c(1,5),pch=c(19,15,8,17,18),lwd=2,col=c("black","gold2","blue","green3","red"),ncol=2,horiz=FALSE,cex=0.6,title="month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bline(v=4,lty=2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canopy cover 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canop~veg30m,data=alldata) ##Adjusted R-squared:  0.1836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riparian vegetation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dist+veg30m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veg30m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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 creek flow rate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check the graph (scatterplot) for  creek flow rate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0.9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rain3+dflow+dayflow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rain3)+log(rain2)+log(dflow)+log(dayflow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regression with other variabl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tempo&lt;-lm(dayflow~dflow,data=alldata)##Adjusted R-squared:  0.5844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tempo&lt;-lm(dayflow~rain3,data=alldata) ##Adjusted R-squared:  0.5513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Multiple regression analysis for  creek flow rat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ayflow~dflow+rain3,data=alldata) # Checked final mod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  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 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tempo) ## checking the diagnostic plots to check the multiple regresstion assumption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norm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qqline(tempo$residual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hist(tempo$residuals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 Flow rate figure 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# plot displaying how the model explains variation in creek flow rate at different time of sampling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&lt;-cbind(cbind((fitted(tempo)),residuals(tempo))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ames(tempo1[,1:2])&lt;-c("fitted","residual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1[,"2"]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iff(file="Flow rate figure",width=10,height=4.6,units="in",pointsize = 12,bg ="transparent",res=800,compression="lzw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frow=c(1,1), mar=c(3,4.5,2.5,3.5),cex=1.5,cex.axis=0.9,las=1,cex.main=1,cex.lab=0.8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mydates,bugenv[bugenv$dist==0,"dayflow"],type = "b",ylim=c(10,120),pch=16,cex=1.5,xlab="Day",ylab="Creek flow rate (ML/day)",main="Observed and predicted values of \n creek flow rate against time ",lwd=3,lty=2, col=c("red")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xis.Date(side=1,mydates,at=seq(mydaterange[1],mydaterange[2],by="month"),format="%b-%y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oints(mydates,tempo1[tempo1$dist==0,"1"],type = "l",ylim=c(0,120),pch=19,cex=1.5,xlab="day",ylab="Creek flow rate (ML/day)",main="Average daily Creek flow rate plotted against time",lwd=3,lty=1,xaxt="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egend("topright",inset=c(0,0),legend=c("Observed values", "Predicted values"),lty=c(1,5),pch=c(19,15,8,17,18),lwd=2,col=c("red","black"),ncol=1,horiz=FALSE,cex=0.8,title=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ev.off(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landus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res300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tempo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vel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vel)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tempo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ph2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plot(tempo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time and other factors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r(mar=c(5,5,4,2),cex=4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nel.cor &lt;- function(x, y, digits = 2, cex.cor, ...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{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usr &lt;- par("usr"); on.exit(par(usr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ar(usr = c(0, 1, 0, 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correlation coefficient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r &lt;- cor(x, y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method=c("spearman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format(c(r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 &lt;- paste("r= ", txt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8, tx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# p-value calculat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p &lt;- cor.test(x, y)$p.value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format(c(p, 0.123456789), digits = digits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xt2 &lt;- paste("p= ", txt2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if(p&lt;0.01) txt2 &lt;- paste("p= ", "&lt;0.01", sep = "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  text(0.5, 0.3, tx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}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airs(~log(dalk)+log(dcond)+log(dtoc)+log(dno3)+log(dtp)+log(dchla)+log(dflow)+log(rain3)+log(rain2),data=alldata,upper.panel=panel.cor,pch=20,na.action = na.omit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>###d-separation statemen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</w:t>
      </w:r>
      <w:r w:rsidRPr="00701C7F">
        <w:rPr>
          <w:rFonts w:cs="Times New Roman"/>
          <w:sz w:val="24"/>
          <w:szCs w:val="24"/>
        </w:rPr>
        <w:t>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library(dagR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gg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pcal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gRba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gRai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igraph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ibrary(piecewiseSEM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stall.packages("ggm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adjacency matrix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ink('dsep.txt', append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g.draw(mywangdag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</w:t>
      </w:r>
      <w:r w:rsidRPr="00701C7F">
        <w:rPr>
          <w:rFonts w:cs="Times New Roman"/>
          <w:sz w:val="24"/>
          <w:szCs w:val="24"/>
        </w:rPr>
        <w:t></w:t>
      </w:r>
      <w:r w:rsidRPr="00701C7F">
        <w:rPr>
          <w:sz w:val="24"/>
          <w:szCs w:val="24"/>
        </w:rPr>
        <w:t xml:space="preserve">##basis set for the conditional independencies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series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mywangdag&lt;-DAG(bugs~temp+chla+cond+toc,chla~no3+temp+dchla+tp+dayflow+eff+turb+solar,toc~dayflow+dtoc+eff+dist+time+rain3,cond~dayflow+dcond+eff+dist+time+dflow,temp~canop+rain3+dayflow+res300+airtemp, no3~dayflow+dno3+eff+temp+time+dist,tp~dayflow+dtp+eff+time+ph2+alk, dayflow~dflow+rain3,alk~rain3+dist+time+dayflow+dalk+eff, turb~dayflow+res300+rain3, eff~dist, res300~dist, veg30m~dist,canop~veg30m,ph2~rain3, solar~climate,rain3~climate,airtemp~climate,operation~airtemp+rain3+solar+time,dchla~operation,dtp~operation, dcond~operation,dalk~operation,dno3~operation,dtoc~operation,dflow~operation, climate~time, order=TRUE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ink('DAG1.txt', append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mywangda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asis.set&lt;-basiSet(mywangda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basis.se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ink(NULL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mywangdag&lt;- as.matrix(mywangda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djmydag&lt;-graph.adjacency(mywangdag,(mode="directed"),weighted=TRUE,diag=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tr(adjmyda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adjmydag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.igraph(adjmydag,vertex.label=V(adjmydag)$name,vertex.label.color="black",edge.color="blue",edge.width=E(adjmydag)$weight, edge.arrow.size=0.1,vertex.size=7, vertex.label.dist=0.5, vertex.color="red"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###########################Checking conditional independenci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basis set for the conditional independencies ## Iteration3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 Iteration3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mywangdag2&lt;-DAG(bugs~temp+chla+cond+toc+zn,chla~no3+temp+dchla+tp+dayflow+eff+turb+solar,toc~dayflow+dtoc+eff+dist+time,cond~alk+tp+dist+time+eff,temp~rain3+dayflow+res300+airtemp,zn~eff,no3~rain2+rain3+dayflow+dno3+eff+temp+time+dist,tp~alk+ph2+dayflow+dtp+eff+time,ph2~rain2,dayflow~dflow+rain3,alk~rain3+dist+time+dayflow+dalk+eff,turb~dayflow+vel+rain3,eff~dist,res300~dist,turb~vel,vel~dist,solar~climate,rain2~climate, rain3~climate,airtemp~climate,operation~airtemp+rain3+solar+time,dchla~operation,dtp~operation,dalk~operation,dno3~operation,dtoc~operation,dflow~operation,climate~time, order=TRUE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ink('DAG3.txt', append=TRU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mywangdag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basis.set2&lt;-basiSet(mywangdag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basis.set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ink(NULL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################################# ## Iteration3 of conditional independenci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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2# d-separation (ph2 des time| rain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# d-separation (dayflow des time| rain3, dflow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ayflow~dflow+rain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dayflow~dflow+rain3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not enough data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14# d-separation (vel des time|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vel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vel~dist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15# d-separation (turb des time| rain3, dayflow, ve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vel),data=alldata)###checked model5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urb)~log(rain3)+log(dayflow)+log(vel)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16# d-separation (res300 des time|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res300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res300~dist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not enough data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17# d-separation (temp des time| airtemp, rain3, dayflow, res3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rain3+airtemp+dayflow+res300+dayflow:res300+rain3:res300+dayflow:res300:rain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emp~rain3+airtemp+dayflow+res300+dayflow:res300+rain3:res300+dayflow:res300:rain3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19# d-separation (chla des time| solar, dayflow, dchla, turb, temp, eff, t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,data=alldata[complete.cases(alldata[,c("temp","no3","tp")]),])###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log(chla)~solar+temp+tp+no3+turb+solar:temp+eff:log(I(dchla/dayflow))+time,data=alldata[complete.cases(alldata[,c("temp","no3","tp")]),])###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0# d-separation (zn des time|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)~eff+time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1# d-separatin (bugs des time| temp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time+Condition(temp+cond+temp:cond+toc+temp:toc+log(chla)+log(zn))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design&lt;-scale(model.matrix(~temp+cond+temp:cond+toc+temp:toc+log(chla)+log(zn),data=wangenv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time, pco.resid[,1],type="b", xlab="time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time, xlab="time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time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76# d-separation (ph2 des dayflow| rain2, rain3, dflow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+rain3+d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rain3+dflow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0# d-separation (ph2 des dist| rain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1# d-separation (ph2 des vel| rain2,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dist+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2# d-separation (ph2 des turb| rain2,rain3,dayflow, vel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+rain3+dayflow+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rain3+dayflow+vel+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3# d-separation (ph2 des res300| rain2,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ph2~rain2+dist+res300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4# d-separation (ph2 des temp| rain2,rain3,airtemp,dayflow,res3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ph2~rain2+rain3+airtemp+dayflow+res300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ph2~rain2+rain3+airtemp+dayflow+res300+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6# d-separation (alk des ph2| rain2,rain3,time,dalk,dayflow,dist,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2+rain3+dayflow+eff:I(log(dalk/dayflow)):time+eff:I(log(dalk/dayflow)):I(dist==4.08):time,data=alldata) ##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alk)~rain2+rain3+dayflow+eff:I(log(dalk/dayflow)):time+eff:I(log(dalk/dayflow)):I(dist==4.08):time+ph2,data=alldata) ##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7# d-separation (cond des ph2| rain2,alk,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+rain2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rain2+ph2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8# d-separation (no3 des ph2| rain2,rain3,time,dno3,dayflow,dist,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no3)~temp+rain2+rain3+eff:I(log(dno3)/dayflow):time+eff:I(log(dno3)/dayflow):I(dist==4.08):time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ph2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,independence.test1) 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89# d-separation (chla des ph2| rain2,solar, dayflow, dchla, turb, temp, eff, t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rain2,data=alldata[complete.cases(alldata[,c("temp","no3","tp")]),])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rain2+ph2,data=alldata[complete.cases(alldata[,c("temp","no3",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,independence.test1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90# d-separation (zn des ph2| rain2,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rain2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rain2+eff+ph2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91# d-separation (toc des ph2| rain2,time, rain3, dayflow, dtoc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(toc)~dayflow+rain2+rain3+eff:I((dtoc/dayflow)):time+eff:I((dtoc/dayflow)):I(dist==4.08):time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ph2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92# d-separation (bugs des ph2| temp, chla, toc, cond, zn, rain2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ph2+Condition(temp+cond+temp:cond+toc+temp:toc+log(chla))+log(zn)+rain2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cond+temp:cond+toc+temp:toc+log(chla)+log(zn)+rain2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dist, pco.resid[,1],type="p", xlab="dist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ph2, xlab="ph2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ph2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08# d-separatin (dayflow des dist| rain3, dflow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ayflow~dflow+rain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dayflow~dflow+rain3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independence.test1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not enough data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09# d-separation (vel des dayflow| rain3,dflow,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vel~rain3+dflow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vel~rain3+dflow+dist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10# d-separation (dayflow des res300| rain3,dflow,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dayflow~rain3+dflow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dayflow~rain3+dflow+dist+res300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12# d-separation (cond des dayflow| rain3,dflow,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+rain3+dflow,data=alldata[complete.cases(alldata[,c("cond",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rain3+dflow+dayflow,data=alldata[complete.cases(alldata[,c("cond",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13# d-separation (zn des dayflow| rain3, dflow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rain3+dflow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)~rain3+dflow+eff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14# d-separation (bugs des dayflow| rain3, dflow,temp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dayflow+Condition(temp+cond+temp:cond+toc+temp:toc+log(chla)+log(zn)+rain3+dflow),data=alldata,comm=wangbug,add=TRUE,na.action=na.omit)## condition (without cod and temp:zn,  including cr)#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rain3+log(zn)+rain3+dflow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ph2, pco.resid[,1],type="p", xlab="dayflow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dayflow, xlab="dayflow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dayflow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73#(turb des dist| rain3, dayflow, vel 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turb)~log(rain3)+log(dayflow)+log(vel)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urb)~log(rain3)+log(dayflow)+log(vel)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74# d-separation (temp des dist| airtemp, rain3, dayflow, res300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rain3+airtemp+dayflow+res300+dayflow:res300+rain3:res300+dayflow:res300:rain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emp~rain3+airtemp+dayflow+res300+dayflow:res300+rain3:res300+dayflow:res300:rain3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75# d-separation (tp des dist| solar, dayflow, dchla, turb, temp, eff, tp, no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dtp/dayflow):time+eff:I(dtp/dayflow):I(dist==4.08):time+dist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76# d-separation (chla des dist| solar, dayflow, dchla, turb, temp, eff, tp, no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,data=alldata[complete.cases(alldata[,c("temp","no3","tp")]),])#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dist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77# d-separation (zn des dist|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)~dist+eff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78# d-separation (bugs des dist| temp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dist+Condition(temp+cond+temp:cond+toc+temp:toc+log(chla))+log(zn)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log(zn)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dist, pco.resid[,1],type="p", xlab="dist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dist, xlab="dist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dist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79# d-separation (vel des res300| dist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vel~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vel~res300+dist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0# d-separation (vel des temp| airtemp, rain3, dayflow, res300,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emp~rain3+airtemp+dayflow+res300+dayflow:res300+rain3:res300+dayflow:res300:rain3+dist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emp~rain3+airtemp+dayflow+res300+dayflow:res300+rain3:res300+dayflow:res300:rain3+dist+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2# d-separation (alk des vel| rain3,time,dalk,dayflow,dist,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+dist,data=alldata) 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alk)~rain3+dayflow+eff:I(log(dalk/dayflow)):time+eff:I(log(dalk/dayflow)):I(dist==4.08):time+dist+vel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3# d-separation (tp des vel| dist, time, rain3, rain2, ph2, dayflow, dtp, eff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tp~alk+ph2+rain2+rain3+eff:I(dtp/dayflow):time+eff:I(dtp/dayflow):I(dist==4.08):time+dist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dtp/dayflow):time+eff:I(dtp/dayflow):I(dist==4.08):time+dist+vel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4# d-separation (cond des vel| alk,tp,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+dist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dist+vel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5# d-separation (no3 des vel| rain2,rain3,time,dno3,dayflow,dist,eff, tem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rain2+rain3+eff:I(log(dno3)/dayflow):time+eff:I(log(dno3)/dayflow):I(dist==4.08):time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dist+vel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anova(tempo,independence.test1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6# d-separation (chla des vel| solar, dayflow, dchla, turb, temp, eff, tp, no3,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dist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dist+vel,data=alldata[complete.cases(alldata[,c("temp","no3",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,independence.test1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7# d-separation (zn des vel|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dist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dist+eff+vel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8# d-separation (toc des vel| rain2,rain3, time, dist, dayflow, dtoc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dayflow+rain2+rain3+eff:I(log(dtoc/dayflow)):time+eff:I(log(dtoc/dayflow)):I(dist==4.08):time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oc)~dayflow+rain2+rain3+eff:I(log(dtoc/dayflow)):time+eff:I(log(dtoc/dayflow)):I(dist==4.08):time+dist+vel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89# d-separation (bugs des vel| temp, chla, toc, cond, zn,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vel+Condition(temp+cond+temp:cond+toc+temp:toc+log(chla))+log(zn)+dist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log(zn)+dist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dist, pco.resid[,1],type="p", xlab="vel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vel, xlab="vel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vel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90# d-separation (turb des res300| rain3, dayflow, vel, dist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vel)+dist,data=alldata)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urb)~log(rain3)+log(dayflow)+log(vel)+dist+res300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91# d-separation (turb des temp| rain3, dayflow, vel, airtemp, res300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urb)~log(rain3)+log(dayflow)+log(vel)+airtemp+res300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urb)~log(rain3)+log(dayflow)+log(vel)+airtemp+res300+temp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293# d-separation (alk des turb| rain3, dayflow, vel, time, dalk, dist, eff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+dist+vel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log(alk)~rain3+dayflow+eff:I(log(dalk/dayflow)):time+eff:I(log(dalk/dayflow)):I(dist==4.08):time+dist+vel+turb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4# d-separation (tp des turb| rain3, dayflow, vel, time, rain2, ph2, dist, dtp, eff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log(dtp/dayflow)):time+eff:I(log(dtp/dayflow)):I(dist==4.08):time+dist+vel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log(dtp/dayflow)):time+eff:I(log(dtp/dayflow)):I(dist==4.08):time+dist+vel+turb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5# d-separation (cond des turb| rain3, dayflow, vel, 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+vel+rain3+dayflow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vel+rain3+dayflow+turb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6# d-separation (no3 des turb| rain3, dayflow, vel, time, rain2, dno3, dist, temp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rain2+rain3+eff:I(log(dno3)/dayflow):time+eff:I(log(dno3)/dayflow):I(dist==4.08):time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dist+turb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,independence.test1)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7# d-separation (zn des turb| rain3, dayflow, vel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)~rain3+dayflow+vel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)~rain3+dayflow+vel+eff+turb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8# d-separation (toc des turb| dayflow, rain3, vel, time, rain2, dtoc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+vel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vel+turb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299# d-separation (bugs des turb| rain3, dayflow, vel, temp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turb+Condition(temp+cond+temp:cond+toc+temp:toc+log(chla)+log(zn)+rain3+dayflow+vel),data=alldata,comm=wangbug,add=TRUE,na.action=na.omit)## condition (without cod and temp:zn,  including cr) final model 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rain3+log(zn)+rain3+dflow+vel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turb, pco.resid[,1],type="p", xlab="turb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xyplot(pco.resid[,1]~datalogchla1$turb, xlab="turb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turb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301# d-separation (alk des res300| dist, time, rain, dalk, dayflow, eff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+dist,data=alldata) 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alk)~rain3+dayflow+eff:I(log(dalk/dayflow)):time+eff:I(log(dalk/dayflow)):I(dist==4.08):time+dist+res300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2# d-separation (tp des res300| dist, time, dtp, dayflow, rain2, rain3, ph2, eff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+dist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dtp/dayflow):time+eff:I(dtp/dayflow):I(dist==4.08):time+dist+res300,data=alldata[complete.cases(alldata[,c("tp")]),])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3# d-separation (cond des res300| dist, 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cond)~tp+alk+time+dist:time:eff+dist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dist+res300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4# d-separation (no3 des res300| dist, time, dno3, rain2, rain3, dayflow, temp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rain2+rain3+eff:I(log(dno3)/dayflow):time+eff:I(log(dno3)/dayflow):I(dist==4.08):time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dist+res300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5# d-separation (chla des res300| dist, solar, dayflow, dchla, turb, temp, eff, t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dist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dist+res300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6# d-separation (zn des res300|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 dist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 dist+eff+res300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7# d-separation (toc des res300| dayflow, rain3, time, rain2, dtoc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res300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08# d-separation (bugs des res300| dist, temp, toc, cond, chla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res300+Condition(temp+cond+temp:cond+toc+temp:toc+log(chla)+log(zn)+dist),data=wangenv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log(zn)+dist,data=wangenv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res300, pco.resid[,1],type="p", xlab="dist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res300, xlab="res300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res300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#310# d-separation (alk des temp| airtemp,rain3, dayflow, res300, time, dalk, dist, eff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alk)~rain3+dayflow+eff:I(log(dalk/dayflow)):time+eff:I(log(dalk/dayflow)):I(dist==4.08):time+dist+res300,data=alldata) #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alk)~rain3+dayflow+eff:I(log(dalk/dayflow)):time+eff:I(log(dalk/dayflow)):I(dist==4.08):time+dist+res300+temp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1# d-separation (tp des temp| airtemp, rain3, dayflow, res300, time, rain2, ph2, dtp, eff, alk, dist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+dist+airtemp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dtp/dayflow):time+eff:I(dtp/dayflow):I(dist==4.08):time+dist+airtemp+temp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2# d-separation (cond des temp| airtemp, rain3, dayflow, res300, 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+airtemp+rain3+dayflow+res300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ond)~tp+alk+time+dist:time:eff+airtemp+rain3+dayflow+res300+temp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3# d-separation (zn des temp| airtemp, rain3, dayflow, res300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airtemp+rain3+dayflow+res300+dist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airtemp+rain3+dayflow+res300+dist+eff+temp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4# d-separation (toc des temp| airtemp, dayflow, rain3, res300, time, rain2, dtoc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+airtemp+res300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airtemp+res300+temp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6# d-separation (alk des no3| time, dno3, dayflow, dist, temp, eff, rain3, rain2, d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alk)~rain3+dayflow+eff:I(log(dalk/dayflow)):time+eff:I(log(dalk/dayflow)):I(dist==4.08):time+dist+dno3+temp+rain2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log(alk)~rain3+dayflow+eff:I(log(dalk/dayflow)):time+eff:I(log(dalk/dayflow)):I(dist==4.08):time+dist+dno3+temp+rain2+no3,data=alldata) 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7# d-separation (chla des alk| time, rain3, dalk, dayflow, dist, eff, solar, dchla, turb, temp, t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dist+time+rain3+dalk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dist+time+rain3+dalk+alk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8# d-separation (zn des alk| time, rain3, dalk, dayflow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airtemp+rain3+dayflow+res300+dist+eff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airtemp+rain3+dayflow+res300+dist+eff+alk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19# d-separation (toc des alk| rain3, rain2, time, dalk, dayflow, dtoc, dist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+dalk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dalk+alk,data=alldata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0# d-separation (bugs des alk| time, rain3, dalk, dayflow, dist, eff, temp, zn, cond, 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alk+Condition(temp+cond+temp:cond+toc+temp:toc+log(chla)+eff+dist+dayflow+dalk+rain3+log(zn))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eff+dist+dayflow+dalk+rain3+log(zn),data=wangenv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alk, pco.resid[,1],type="p", xlab="alk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alk, xlab="alk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alk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1# d-separation (no3 des tp| time, rain3, rain2, ph2, dno3, dayflow, dist, temp, eff, dtp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no3)~temp+ph2+rain2+rain3+eff:I(log(dno3)/dayflow):time+eff:I(log(dno3)/dayflow):I(dist==4.08):time+dist+dtp+alk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dist+dtp+alk+tp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#322# d-separation (tp des zn | time, rain3, rain2, ph2, dayflow, dtp, dist, eff, alk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tp~alk+ph2+rain2+rain3+eff:I(dtp/dayflow):time+eff:I(dtp/dayflow):I(dist==4.08):time+dist,data=alldata[complete.cases(alldata[,c("tp")]),]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tp~alk+ph2+rain2+rain3+eff:I(log(dtp/dayflow)):time+eff:I(log(dtp/dayflow)):I(dist==4.08):time+dist+zn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3# d-separation (toc des tp| time, rain3, rain2, ph2, dayflow, dtoc, dist, eff, dtp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+ph2+alk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ph2+alk+tp,data=alldata[complete.cases(alldata[,c("tp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4# d-separation (bugs des tp | time, rain3, rain2, ph2, dtp, dayflow, eff, alk, temp, dist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tp+Condition(temp+cond+temp:cond+toc+temp:toc+log(chla)+log(zn1)+time+rain3+rain2+ph2+dtp+dayflow+eff+alk+dist)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log(zn1)+time+rain3+rain2+ph2+dtp+dayflow+eff+alk+dist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tp, pco.resid[,1],type="p", xlab="tp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tp, xlab="tp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tp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5# d-separation (no3 des cond| time, rain3, rain2, dno3, dayflow, dist, temp, eff, tp, al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tempo&lt;-lm(log(no3)~temp+rain2+rain3+eff:I(log(dno3)/dayflow):time+eff:I(log(dno3)/dayflow):I(dist==4.08):time+alk+tp,data=alldata[complete.cases(alldata[,c("tp",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no3)~temp+rain2+rain3+eff:I(log(dno3)/dayflow):time+eff:I(log(dno3)/dayflow):I(dist==4.08):time+alk+tp+cond,data=alldata[complete.cases(alldata[,c("tp",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6# d-separation (chla des cond | time, dayflow, eff, alk, tp, solar, dchla, turb, tem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time+rain3+alk,data=alldata[complete.cases(alldata[,c("temp","no3","tp","cond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time+rain3+alk+cond,data=alldata[complete.cases(alldata[,c("temp","no3","tp","cond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7# d-separation (cond des zn | eff, 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ond)~tp+alk+time+dist:time:eff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independence.test1&lt;-lm(log(cond)~tp+alk+time+dist:time:eff+zn,data=alldata[complete.cases(alldata[,c(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8# d-separation (toc des cond| time, rain3, rain2, dayflow, dtoc, dist, eff, alk, tp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toc)~dayflow+rain2+rain3+eff:I(log(dtoc/dayflow)):time+eff:I(log(dtoc/dayflow)):I(dist==4.08):time+tp+alk,data=alldata[complete.cases(alldata[,c("tp",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toc)~dayflow+rain2+rain3+eff:I(log(dtoc/dayflow)):time+eff:I(log(dtoc/dayflow)):I(dist==4.08):time+tp+alk+cond,data=alldata[complete.cases(alldata[,c("tp","cond")]),])##final 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29# d-separation (zn des no3 | time, dno3, rain3, rain2, dayflow, dist, temp, eff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zn1)~dist+eff+temp+time+dno3+rain3+rain2+dayflow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zn1)~dist+eff+temp+time+dno3+rain3+rain2+dayflow+no3,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#330# d-separation (toc des no3| time, dno3, rain3, rain2, dayflow, dist, temp, eff, dtoc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+dno3+temp+no3,data=alldata)###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dno3+temp,data=alldata)##checked model5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31# d-separation (bugs des no3| time, dno3, rain3, rain2, dayflow, dist, temp, eff, chla, toc, cond, z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cap3&lt;-capscale(formula=wangbug.BC~no3+Condition(temp+cond+temp:cond+toc+temp:toc+log(chla)+log(zn)+dist+time+dno3+dayflow+eff+rain3+rain2),data=alldata,comm=wangbug,add=TRUE,na.action=na.omit)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summary(wang.cap3)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.anova3&lt;-anova(wang.cap3,by="term",permutations = how(nperm=9999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rint(wang.anova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wang.cap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logchla&lt;-log(alldata$chl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&lt;-cbind(logchla,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datalogchla1&lt;-datalogchla[complete.cases(datalogchla[,c("temp","cond","toc","chla")]),]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design&lt;-scale(model.matrix(~temp+cond+temp:cond+toc+temp:toc+log(chla)+log(zn)+dist+time+dno3+dayflow+eff+rain2+rain3,data=alldata),center=FALSE,scale=FALSE)  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design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&lt;-wangbug[9:40,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lastRenderedPageBreak/>
        <w:t>wangbug1.BC&lt;-vegdist(sqrt(wangbug1)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n&lt;-dim(wangbug1)[1]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&lt;-n-1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wangbug1.mds&lt;-cmdscale(wangbug1.BC, k = p, eig = TRUE, add = TRUE, x.ret = FALSE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edit(wangbug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predict&lt;-qr.fitted(qr(design),wangbug1.mds$points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o.resid&lt;-wangbug1.mds$points-pco.predict##compute pco residual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lot(datalogchla1$no3, pco.resid[,1],type="p", xlab="no3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xyplot(pco.resid[,1]~datalogchla1$no3, xlab="no3", ylab="pco1 residuals"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check&lt;-lm(pco.resid[,1]~datalogchla1$no3, data=alldata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check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check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32# d-separation (chla des zn |  eff, solar, dayflow, dchla, turb, temp, tp, no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zn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 xml:space="preserve">anova(tempo,independence.test1)  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33# d-separation (chla des toc| time, dayflow, dtoc, dist, eff, solar, dchla, turb, temp, no3, tp, rain2,rain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log(chla)~solar+temp+tp+no3+turb+solar:temp+eff:log(I(dchla/dayflow))+time+dtoc+dis</w:t>
      </w:r>
      <w:r w:rsidRPr="00701C7F">
        <w:rPr>
          <w:sz w:val="24"/>
          <w:szCs w:val="24"/>
        </w:rPr>
        <w:lastRenderedPageBreak/>
        <w:t>t+rain2+rain3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log(chla)~solar+temp+tp+no3+turb+solar:temp+eff:log(I(dchla/dayflow))+time+dtoc+dist+rain2+rain3+toc,data=alldata[complete.cases(alldata[,c("temp","no3","tp")]),]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334# d-separation (toc des zn| dist, eff, time, dayflow, dtoc, rain2, rain3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tempo&lt;-lm((toc)~dayflow+rain2+rain3+eff:I((dtoc/dayflow)):time+eff:I((dtoc/dayflow)):I(dist==4.08):time+dist,data=alldata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independence.test1&lt;-lm((toc)~dayflow+rain2+rain3+eff:I((dtoc/dayflow)):time+eff:I((dtoc/dayflow)):I(dist==4.08):time+dist+zn,data=alldata)##final checked model+revision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summary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independence.test1)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anova(tempo,independence.test1)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</w:t>
      </w: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  <w:r w:rsidRPr="00701C7F">
        <w:rPr>
          <w:rFonts w:cs="Times New Roman"/>
          <w:sz w:val="24"/>
          <w:szCs w:val="24"/>
        </w:rPr>
        <w:t></w:t>
      </w:r>
      <w:r w:rsidRPr="00701C7F">
        <w:rPr>
          <w:sz w:val="24"/>
          <w:szCs w:val="24"/>
        </w:rPr>
        <w:t>#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</w:t>
      </w:r>
      <w:r w:rsidRPr="00701C7F">
        <w:rPr>
          <w:rFonts w:cs="Times New Roman"/>
          <w:sz w:val="24"/>
          <w:szCs w:val="24"/>
        </w:rPr>
        <w:t></w:t>
      </w:r>
      <w:r w:rsidRPr="00701C7F">
        <w:rPr>
          <w:sz w:val="24"/>
          <w:szCs w:val="24"/>
        </w:rPr>
        <w:t>#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</w:t>
      </w:r>
      <w:r w:rsidRPr="00701C7F">
        <w:rPr>
          <w:rFonts w:cs="Times New Roman"/>
          <w:sz w:val="24"/>
          <w:szCs w:val="24"/>
        </w:rPr>
        <w:t></w:t>
      </w:r>
      <w:r w:rsidRPr="00701C7F">
        <w:rPr>
          <w:sz w:val="24"/>
          <w:szCs w:val="24"/>
        </w:rPr>
        <w:t>*#</w:t>
      </w:r>
      <w:r w:rsidRPr="00701C7F">
        <w:rPr>
          <w:rFonts w:cs="Times New Roman"/>
          <w:sz w:val="24"/>
          <w:szCs w:val="24"/>
        </w:rPr>
        <w:t></w:t>
      </w:r>
      <w:r w:rsidRPr="00701C7F">
        <w:rPr>
          <w:sz w:val="24"/>
          <w:szCs w:val="24"/>
        </w:rPr>
        <w:t>#</w:t>
      </w:r>
    </w:p>
    <w:p w:rsidR="00522BC4" w:rsidRPr="00701C7F" w:rsidRDefault="00522BC4" w:rsidP="00522BC4">
      <w:pPr>
        <w:rPr>
          <w:sz w:val="24"/>
          <w:szCs w:val="24"/>
        </w:rPr>
      </w:pP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&lt;--2*(log(0.2862)+log(0.2862)+log(0.281)+log(0.4666)+log(0.2584)+log(0.729)+log(0.9811)+log(0.9801)+log(0.8075)+log(0.08321)+log(0.768)+log(0.7981)+log(0.3135)+log(0.4091)+lo</w:t>
      </w:r>
      <w:r w:rsidRPr="00701C7F">
        <w:rPr>
          <w:sz w:val="24"/>
          <w:szCs w:val="24"/>
        </w:rPr>
        <w:lastRenderedPageBreak/>
        <w:t>g(0.3185)+log(0.4001)+log(0.8362)+log(0.9707)+log(0.8159)+log(0.3239)+log(0.9299)+log(0.3545)+log(0.868)+log(0.1587)+log(0.1848)+log(0.859)+log(0.3215)+log(0.9016)+log(0.2587)+log(0.6589)+log(0.9717)+log(0.2118)+log(0.2745)+log(0.2654)+log(0.5033)+log(0.5644)+log(0.3253)+log(0.4007)+log(0.3457)+log(0.2598)+log(0.7497)+log(0.07954)+log(0.5078)+log(0.1927)+log(0.01745)+log(0.9612)+log(0.001129)+log(0.768)+log(0.197)+log(0.7472)+log(0.372)+log(0.4781)+log(0.04157)+log(0.4621)+log(0.6556)+log(0.9284)+log(0.3132)+log(0.2834)+log(0.3957)+log(0.7677)+log(0.4636)+log(0.1166)+log(0.159)+log(0.4545)+log(0.3448)+log(0.8076)+log(0.2935)+log(0.665)+log(0.2502)+log(0.9427)+log(0.3342)+log(0.365)+log(0.1427)+log(0.06621)+log(0.5555)+log(0.03393)+log(0.97)+log(0.1328)+log(0.5163)+log(0.9455)) # uses p-values from partial test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# (or likelihood ratio test) of conditional independencies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C</w:t>
      </w:r>
    </w:p>
    <w:p w:rsidR="00522BC4" w:rsidRPr="00701C7F" w:rsidRDefault="00522BC4" w:rsidP="00522BC4">
      <w:pPr>
        <w:rPr>
          <w:sz w:val="24"/>
          <w:szCs w:val="24"/>
        </w:rPr>
      </w:pPr>
      <w:r w:rsidRPr="00701C7F">
        <w:rPr>
          <w:sz w:val="24"/>
          <w:szCs w:val="24"/>
        </w:rPr>
        <w:t>pchisq(C,df=2*80,lower.tail=FALSE) # p-value for C-test</w:t>
      </w:r>
    </w:p>
    <w:p w:rsidR="001E1F36" w:rsidRPr="00701C7F" w:rsidRDefault="001E1F36" w:rsidP="00FB2532">
      <w:pPr>
        <w:rPr>
          <w:sz w:val="24"/>
          <w:szCs w:val="24"/>
        </w:rPr>
      </w:pPr>
    </w:p>
    <w:sectPr w:rsidR="001E1F36" w:rsidRPr="00701C7F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7DD" w:rsidRDefault="003C47DD" w:rsidP="001411DD">
      <w:pPr>
        <w:spacing w:after="0" w:line="240" w:lineRule="auto"/>
      </w:pPr>
      <w:r>
        <w:separator/>
      </w:r>
    </w:p>
  </w:endnote>
  <w:endnote w:type="continuationSeparator" w:id="0">
    <w:p w:rsidR="003C47DD" w:rsidRDefault="003C47DD" w:rsidP="00141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2307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11DD" w:rsidRDefault="001411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1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11DD" w:rsidRDefault="00141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7DD" w:rsidRDefault="003C47DD" w:rsidP="001411DD">
      <w:pPr>
        <w:spacing w:after="0" w:line="240" w:lineRule="auto"/>
      </w:pPr>
      <w:r>
        <w:separator/>
      </w:r>
    </w:p>
  </w:footnote>
  <w:footnote w:type="continuationSeparator" w:id="0">
    <w:p w:rsidR="003C47DD" w:rsidRDefault="003C47DD" w:rsidP="00141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jc3NTW2NDIyMTRV0lEKTi0uzszPAykwrAUAN9OgDywAAAA="/>
  </w:docVars>
  <w:rsids>
    <w:rsidRoot w:val="00E67310"/>
    <w:rsid w:val="00006CB5"/>
    <w:rsid w:val="0001630A"/>
    <w:rsid w:val="001411DD"/>
    <w:rsid w:val="00175D3F"/>
    <w:rsid w:val="00197B2C"/>
    <w:rsid w:val="001E1F36"/>
    <w:rsid w:val="002322FE"/>
    <w:rsid w:val="002B0BB8"/>
    <w:rsid w:val="002E1A5D"/>
    <w:rsid w:val="003C47DD"/>
    <w:rsid w:val="00405170"/>
    <w:rsid w:val="0042609D"/>
    <w:rsid w:val="00445386"/>
    <w:rsid w:val="00496649"/>
    <w:rsid w:val="004C1171"/>
    <w:rsid w:val="00522BC4"/>
    <w:rsid w:val="0056183D"/>
    <w:rsid w:val="00574073"/>
    <w:rsid w:val="0057663D"/>
    <w:rsid w:val="005B3E2A"/>
    <w:rsid w:val="00602C0B"/>
    <w:rsid w:val="00633CF3"/>
    <w:rsid w:val="006F45D2"/>
    <w:rsid w:val="00700793"/>
    <w:rsid w:val="00701C7F"/>
    <w:rsid w:val="00706E4D"/>
    <w:rsid w:val="00777271"/>
    <w:rsid w:val="00881E74"/>
    <w:rsid w:val="008C4DE1"/>
    <w:rsid w:val="00A10584"/>
    <w:rsid w:val="00A465C6"/>
    <w:rsid w:val="00A60313"/>
    <w:rsid w:val="00AC6167"/>
    <w:rsid w:val="00B333AC"/>
    <w:rsid w:val="00B6702C"/>
    <w:rsid w:val="00BA5989"/>
    <w:rsid w:val="00BE3E7D"/>
    <w:rsid w:val="00C009C8"/>
    <w:rsid w:val="00C011AC"/>
    <w:rsid w:val="00CA492C"/>
    <w:rsid w:val="00DC7F71"/>
    <w:rsid w:val="00E05D53"/>
    <w:rsid w:val="00E67310"/>
    <w:rsid w:val="00F52E05"/>
    <w:rsid w:val="00F82BD0"/>
    <w:rsid w:val="00F92A43"/>
    <w:rsid w:val="00F955ED"/>
    <w:rsid w:val="00FA2F3D"/>
    <w:rsid w:val="00FB2532"/>
  </w:rsids>
  <m:mathPr>
    <m:mathFont m:val="Cambria Math"/>
    <m:brkBin m:val="repeat"/>
    <m:brkBinSub m:val="--"/>
    <m:smallFrac m:val="0"/>
    <m:dispDef/>
    <m:lMargin m:val="0"/>
    <m:rMargin m:val="0"/>
    <m:defJc m:val="centerGroup"/>
    <m:wrapIndent m:val="72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199A0-A88E-48E5-BD29-3E3A3461A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ourier New"/>
        <w:bCs/>
        <w:color w:val="000000"/>
        <w:sz w:val="28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1DD"/>
  </w:style>
  <w:style w:type="paragraph" w:styleId="Footer">
    <w:name w:val="footer"/>
    <w:basedOn w:val="Normal"/>
    <w:link w:val="FooterChar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691F9-1D85-4274-9934-9A8D0FFD3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336</Words>
  <Characters>355318</Characters>
  <Application>Microsoft Office Word</Application>
  <DocSecurity>0</DocSecurity>
  <Lines>2960</Lines>
  <Paragraphs>8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 hatami</dc:creator>
  <cp:keywords/>
  <dc:description/>
  <cp:lastModifiedBy>Francis Lama</cp:lastModifiedBy>
  <cp:revision>4</cp:revision>
  <dcterms:created xsi:type="dcterms:W3CDTF">2018-05-11T15:47:00Z</dcterms:created>
  <dcterms:modified xsi:type="dcterms:W3CDTF">2018-07-05T06:05:00Z</dcterms:modified>
</cp:coreProperties>
</file>